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09AF6" w14:textId="29ABC7A0" w:rsidR="00076548" w:rsidRDefault="006A5DDD" w:rsidP="004632C8">
      <w:pPr>
        <w:ind w:firstLineChars="400" w:firstLine="964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able 1:</w:t>
      </w:r>
      <w:r w:rsidR="00C205A3" w:rsidRPr="00C205A3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Propensity score matching for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Baseline characteristics</w:t>
      </w:r>
    </w:p>
    <w:tbl>
      <w:tblPr>
        <w:tblW w:w="11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2835"/>
        <w:gridCol w:w="2410"/>
      </w:tblGrid>
      <w:tr w:rsidR="00076548" w14:paraId="378F21FA" w14:textId="77777777" w:rsidTr="007B23B5">
        <w:trPr>
          <w:trHeight w:val="627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5B832" w14:textId="77777777" w:rsidR="00076548" w:rsidRPr="00951172" w:rsidRDefault="006A5DDD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both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80E0F" w14:textId="6022B609" w:rsidR="006E2C2A" w:rsidRPr="00951172" w:rsidRDefault="00C205A3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b/>
                <w:color w:val="000000"/>
                <w:sz w:val="20"/>
                <w:szCs w:val="20"/>
              </w:rPr>
              <w:t>M</w:t>
            </w:r>
            <w:r w:rsidRPr="00C205A3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atched </w:t>
            </w:r>
            <w:r w:rsidR="006A5DDD"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Group A</w:t>
            </w:r>
          </w:p>
          <w:p w14:paraId="2360429F" w14:textId="77777777" w:rsidR="00076548" w:rsidRPr="00951172" w:rsidRDefault="006E2C2A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Pregnancy-related</w:t>
            </w:r>
          </w:p>
          <w:p w14:paraId="3EE89A30" w14:textId="4E99366A" w:rsidR="00076548" w:rsidRPr="00951172" w:rsidRDefault="006A5DDD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(n = </w:t>
            </w:r>
            <w:r w:rsidR="004A0804">
              <w:rPr>
                <w:rFonts w:eastAsia="宋体" w:cstheme="minorHAnsi"/>
                <w:b/>
                <w:color w:val="000000"/>
                <w:sz w:val="20"/>
                <w:szCs w:val="20"/>
              </w:rPr>
              <w:t>42</w:t>
            </w: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007C3" w14:textId="7521BA86" w:rsidR="006E2C2A" w:rsidRPr="00951172" w:rsidRDefault="00C205A3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b/>
                <w:color w:val="000000"/>
                <w:sz w:val="20"/>
                <w:szCs w:val="20"/>
              </w:rPr>
              <w:t>Matched</w:t>
            </w: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6A5DDD"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Group</w:t>
            </w:r>
            <w:r w:rsidR="00CA3561"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6A5DDD"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B</w:t>
            </w:r>
            <w:r w:rsidR="008443C6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 </w:t>
            </w:r>
          </w:p>
          <w:p w14:paraId="718E514A" w14:textId="011E70CD" w:rsidR="00613609" w:rsidRPr="00951172" w:rsidRDefault="00613609" w:rsidP="00613609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No-pregnancy-related</w:t>
            </w:r>
          </w:p>
          <w:p w14:paraId="613ABD76" w14:textId="56035559" w:rsidR="00076548" w:rsidRPr="00951172" w:rsidRDefault="00613609" w:rsidP="00613609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6A5DDD"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(n = </w:t>
            </w:r>
            <w:r w:rsidR="008443C6">
              <w:rPr>
                <w:rFonts w:eastAsia="宋体" w:cstheme="minorHAnsi"/>
                <w:b/>
                <w:color w:val="000000"/>
                <w:sz w:val="20"/>
                <w:szCs w:val="20"/>
              </w:rPr>
              <w:t>4</w:t>
            </w:r>
            <w:r w:rsidR="004A0804">
              <w:rPr>
                <w:rFonts w:eastAsia="宋体" w:cstheme="minorHAnsi"/>
                <w:b/>
                <w:color w:val="000000"/>
                <w:sz w:val="20"/>
                <w:szCs w:val="20"/>
              </w:rPr>
              <w:t>2</w:t>
            </w:r>
            <w:r w:rsidR="006A5DDD"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34231" w14:textId="77777777" w:rsidR="00076548" w:rsidRPr="00951172" w:rsidRDefault="006A5DDD" w:rsidP="001D73EB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 w:firstLineChars="250" w:firstLine="502"/>
              <w:rPr>
                <w:rFonts w:eastAsia="宋体" w:cstheme="minorHAnsi"/>
                <w:b/>
                <w:color w:val="000000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76548" w14:paraId="42E414E7" w14:textId="77777777" w:rsidTr="001D73EB">
        <w:trPr>
          <w:trHeight w:val="348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14:paraId="091734F0" w14:textId="072E35BB" w:rsidR="00076548" w:rsidRPr="00951172" w:rsidRDefault="006A5DDD">
            <w:pPr>
              <w:spacing w:after="0" w:line="240" w:lineRule="auto"/>
              <w:ind w:right="-135"/>
              <w:rPr>
                <w:rFonts w:eastAsia="AdvPS8C2A" w:cstheme="minorHAnsi"/>
                <w:sz w:val="20"/>
                <w:szCs w:val="20"/>
              </w:rPr>
            </w:pPr>
            <w:r w:rsidRPr="00951172">
              <w:rPr>
                <w:rFonts w:eastAsia="AdvPS8C2A" w:cstheme="minorHAnsi"/>
                <w:b/>
                <w:bCs/>
                <w:sz w:val="20"/>
                <w:szCs w:val="20"/>
              </w:rPr>
              <w:t>Age (y</w:t>
            </w:r>
            <w:r w:rsidR="009832ED" w:rsidRPr="00951172">
              <w:rPr>
                <w:rFonts w:eastAsia="AdvPS8C2A" w:cstheme="minorHAnsi"/>
                <w:b/>
                <w:bCs/>
                <w:sz w:val="20"/>
                <w:szCs w:val="20"/>
              </w:rPr>
              <w:t>,</w:t>
            </w:r>
            <w:r w:rsidR="005913B7">
              <w:rPr>
                <w:rFonts w:eastAsia="AdvPS8C2A" w:cstheme="minorHAnsi"/>
                <w:b/>
                <w:bCs/>
                <w:sz w:val="20"/>
                <w:szCs w:val="20"/>
              </w:rPr>
              <w:t xml:space="preserve"> IQR</w:t>
            </w:r>
            <w:r w:rsidRPr="00951172">
              <w:rPr>
                <w:rFonts w:eastAsia="AdvPS8C2A" w:cstheme="minorHAnsi"/>
                <w:b/>
                <w:bCs/>
                <w:sz w:val="20"/>
                <w:szCs w:val="20"/>
              </w:rPr>
              <w:t>)</w:t>
            </w:r>
            <w:r w:rsidRPr="0095117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5A5688BE" w14:textId="04000E1C" w:rsidR="00076548" w:rsidRPr="00951172" w:rsidRDefault="005913B7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</w:rPr>
              <w:t>2</w:t>
            </w:r>
            <w:r w:rsidR="00F92534">
              <w:rPr>
                <w:rFonts w:eastAsia="宋体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 xml:space="preserve"> (2</w:t>
            </w:r>
            <w:r w:rsidR="00F92534">
              <w:rPr>
                <w:rFonts w:eastAsia="宋体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-32</w:t>
            </w:r>
            <w:r w:rsidR="00F92534">
              <w:rPr>
                <w:rFonts w:eastAsia="宋体" w:cstheme="minorHAnsi"/>
                <w:color w:val="000000"/>
                <w:sz w:val="20"/>
                <w:szCs w:val="20"/>
              </w:rPr>
              <w:t>.3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4C8CBA5" w14:textId="13777ACB" w:rsidR="00076548" w:rsidRPr="00951172" w:rsidRDefault="005913B7" w:rsidP="00D06C68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</w:rPr>
              <w:t>3</w:t>
            </w:r>
            <w:r w:rsidR="00F92534">
              <w:rPr>
                <w:rFonts w:eastAsia="宋体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 xml:space="preserve"> (</w:t>
            </w:r>
            <w:r w:rsidR="00F92534">
              <w:rPr>
                <w:rFonts w:eastAsia="宋体" w:cstheme="minorHAnsi"/>
                <w:color w:val="000000"/>
                <w:sz w:val="20"/>
                <w:szCs w:val="20"/>
              </w:rPr>
              <w:t>31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-</w:t>
            </w:r>
            <w:r w:rsidR="00F92534">
              <w:rPr>
                <w:rFonts w:eastAsia="宋体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63964FC" w14:textId="330F7C13" w:rsidR="00076548" w:rsidRPr="00951172" w:rsidRDefault="00F92534" w:rsidP="001D73EB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</w:rPr>
              <w:t>Z</w:t>
            </w:r>
            <w:r w:rsidR="0012555F" w:rsidRPr="00951172">
              <w:rPr>
                <w:rFonts w:eastAsia="宋体" w:cstheme="minorHAnsi"/>
                <w:color w:val="000000"/>
                <w:sz w:val="20"/>
                <w:szCs w:val="20"/>
              </w:rPr>
              <w:t>=</w:t>
            </w:r>
            <w:r w:rsidR="00CA0D60">
              <w:rPr>
                <w:rFonts w:eastAsia="宋体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.3</w:t>
            </w:r>
            <w:r w:rsidR="00A947ED" w:rsidRPr="00951172">
              <w:rPr>
                <w:rFonts w:eastAsia="宋体" w:cstheme="minorHAnsi"/>
                <w:color w:val="000000"/>
                <w:sz w:val="20"/>
                <w:szCs w:val="20"/>
              </w:rPr>
              <w:t xml:space="preserve">, </w:t>
            </w:r>
            <w:r w:rsidR="0012555F" w:rsidRPr="00951172">
              <w:rPr>
                <w:rFonts w:eastAsia="宋体" w:cstheme="minorHAnsi"/>
                <w:color w:val="000000"/>
                <w:sz w:val="20"/>
                <w:szCs w:val="20"/>
              </w:rPr>
              <w:t>P=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076548" w14:paraId="71490362" w14:textId="77777777" w:rsidTr="001D73EB">
        <w:trPr>
          <w:trHeight w:val="2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B756" w14:textId="0B61CA87" w:rsidR="00076548" w:rsidRPr="00951172" w:rsidRDefault="00790CB6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b/>
                <w:sz w:val="20"/>
                <w:szCs w:val="20"/>
              </w:rPr>
              <w:t>Previous delivery</w:t>
            </w:r>
            <w:r w:rsidR="00024623" w:rsidRPr="00024623">
              <w:rPr>
                <w:rFonts w:eastAsia="宋体" w:cstheme="minorHAnsi"/>
                <w:b/>
                <w:sz w:val="20"/>
                <w:szCs w:val="20"/>
              </w:rPr>
              <w:t xml:space="preserve">, n (%) </w:t>
            </w:r>
            <w:r>
              <w:rPr>
                <w:rFonts w:eastAsia="宋体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3AC7" w14:textId="78F448AE" w:rsidR="00076548" w:rsidRPr="00951172" w:rsidRDefault="00790CB6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</w:rPr>
              <w:t>2</w:t>
            </w:r>
            <w:r w:rsidR="00A606BE">
              <w:rPr>
                <w:rFonts w:eastAsia="宋体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 xml:space="preserve"> (</w:t>
            </w:r>
            <w:r w:rsidR="00A606BE" w:rsidRPr="00A606BE">
              <w:rPr>
                <w:rFonts w:eastAsia="宋体" w:cstheme="minorHAnsi"/>
                <w:color w:val="000000"/>
                <w:sz w:val="20"/>
                <w:szCs w:val="20"/>
              </w:rPr>
              <w:t>47.6</w:t>
            </w:r>
            <w:r>
              <w:rPr>
                <w:rFonts w:eastAsia="宋体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CAA5" w14:textId="7B1D4D52" w:rsidR="00076548" w:rsidRPr="00951172" w:rsidRDefault="00805983" w:rsidP="00A606BE">
            <w:pPr>
              <w:spacing w:after="0" w:line="240" w:lineRule="auto"/>
              <w:ind w:right="-135" w:firstLineChars="500" w:firstLine="1000"/>
              <w:rPr>
                <w:rFonts w:eastAsia="宋体" w:cstheme="minorHAnsi"/>
                <w:color w:val="000000"/>
                <w:sz w:val="20"/>
                <w:szCs w:val="20"/>
              </w:rPr>
            </w:pPr>
            <w:r>
              <w:rPr>
                <w:rFonts w:eastAsia="宋体" w:cstheme="minorHAnsi"/>
                <w:color w:val="000000"/>
                <w:sz w:val="20"/>
                <w:szCs w:val="20"/>
              </w:rPr>
              <w:t>1</w:t>
            </w:r>
            <w:r w:rsidR="00A606BE">
              <w:rPr>
                <w:rFonts w:eastAsia="宋体" w:cstheme="minorHAnsi"/>
                <w:color w:val="000000"/>
                <w:sz w:val="20"/>
                <w:szCs w:val="20"/>
              </w:rPr>
              <w:t>6</w:t>
            </w:r>
            <w:r w:rsidR="00790CB6">
              <w:rPr>
                <w:rFonts w:eastAsia="宋体" w:cstheme="minorHAnsi"/>
                <w:color w:val="000000"/>
                <w:sz w:val="20"/>
                <w:szCs w:val="20"/>
              </w:rPr>
              <w:t xml:space="preserve"> (</w:t>
            </w:r>
            <w:r w:rsidR="00A606BE" w:rsidRPr="00A606BE">
              <w:rPr>
                <w:rFonts w:eastAsia="宋体" w:cstheme="minorHAnsi"/>
                <w:color w:val="000000"/>
                <w:sz w:val="20"/>
                <w:szCs w:val="20"/>
              </w:rPr>
              <w:t>38.1</w:t>
            </w:r>
            <w:r w:rsidR="00790CB6">
              <w:rPr>
                <w:rFonts w:eastAsia="宋体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FA6D" w14:textId="41A35C0F" w:rsidR="00076548" w:rsidRPr="00951172" w:rsidRDefault="00CA0D60" w:rsidP="001D73EB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  <w:sz w:val="20"/>
                <w:szCs w:val="20"/>
              </w:rPr>
            </w:pPr>
            <w:r w:rsidRPr="00805983">
              <w:rPr>
                <w:rFonts w:eastAsia="宋体" w:cstheme="minorHAnsi"/>
                <w:color w:val="000000"/>
                <w:sz w:val="20"/>
                <w:szCs w:val="20"/>
              </w:rPr>
              <w:t>χ</w:t>
            </w:r>
            <w:r w:rsidRPr="00747647">
              <w:rPr>
                <w:rFonts w:eastAsia="宋体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="00EB4A48" w:rsidRPr="00951172">
              <w:rPr>
                <w:rFonts w:eastAsia="宋体" w:cstheme="minorHAnsi"/>
                <w:color w:val="000000"/>
                <w:sz w:val="20"/>
                <w:szCs w:val="20"/>
              </w:rPr>
              <w:t>=</w:t>
            </w:r>
            <w:r w:rsidR="001D73EB">
              <w:rPr>
                <w:rFonts w:eastAsia="宋体" w:cstheme="minorHAnsi"/>
                <w:color w:val="000000"/>
                <w:sz w:val="20"/>
                <w:szCs w:val="20"/>
              </w:rPr>
              <w:t>0</w:t>
            </w:r>
            <w:r w:rsidR="001D73EB" w:rsidRPr="001D73EB">
              <w:rPr>
                <w:rFonts w:eastAsia="宋体" w:cstheme="minorHAnsi"/>
                <w:color w:val="000000"/>
                <w:sz w:val="20"/>
                <w:szCs w:val="20"/>
              </w:rPr>
              <w:t>.</w:t>
            </w:r>
            <w:r w:rsidR="00A606BE">
              <w:rPr>
                <w:rFonts w:eastAsia="宋体" w:cstheme="minorHAnsi"/>
                <w:color w:val="000000"/>
                <w:sz w:val="20"/>
                <w:szCs w:val="20"/>
              </w:rPr>
              <w:t>8</w:t>
            </w:r>
            <w:r w:rsidR="00EB4A48" w:rsidRPr="00951172">
              <w:rPr>
                <w:rFonts w:eastAsia="宋体" w:cstheme="minorHAnsi"/>
                <w:color w:val="000000"/>
                <w:sz w:val="20"/>
                <w:szCs w:val="20"/>
              </w:rPr>
              <w:t>, P</w:t>
            </w:r>
            <w:r w:rsidR="00EB4A48" w:rsidRPr="00805983">
              <w:rPr>
                <w:rFonts w:eastAsia="宋体" w:cstheme="minorHAnsi"/>
                <w:color w:val="000000"/>
                <w:sz w:val="20"/>
                <w:szCs w:val="20"/>
              </w:rPr>
              <w:t>=</w:t>
            </w:r>
            <w:r w:rsidR="00A606BE">
              <w:rPr>
                <w:rFonts w:eastAsia="宋体" w:cstheme="minorHAnsi"/>
                <w:color w:val="000000"/>
                <w:sz w:val="20"/>
                <w:szCs w:val="20"/>
              </w:rPr>
              <w:t>0</w:t>
            </w:r>
            <w:r w:rsidR="00A606BE" w:rsidRPr="00A606BE">
              <w:rPr>
                <w:rFonts w:eastAsia="宋体" w:cstheme="minorHAnsi"/>
                <w:color w:val="000000"/>
                <w:sz w:val="20"/>
                <w:szCs w:val="20"/>
              </w:rPr>
              <w:t>.38</w:t>
            </w:r>
          </w:p>
        </w:tc>
      </w:tr>
      <w:tr w:rsidR="00076548" w:rsidRPr="006E2C2A" w14:paraId="73F66B97" w14:textId="77777777" w:rsidTr="001D73EB">
        <w:trPr>
          <w:trHeight w:val="133"/>
          <w:jc w:val="center"/>
        </w:trPr>
        <w:tc>
          <w:tcPr>
            <w:tcW w:w="1148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B034" w14:textId="712DE588" w:rsidR="00076548" w:rsidRPr="00951172" w:rsidRDefault="006A5DDD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color w:val="000000"/>
                <w:sz w:val="20"/>
                <w:szCs w:val="20"/>
              </w:rPr>
              <w:t>Initial symptoms</w:t>
            </w:r>
            <w:r w:rsidR="00024623" w:rsidRPr="00024623">
              <w:rPr>
                <w:rFonts w:eastAsia="宋体" w:cstheme="minorHAnsi"/>
                <w:b/>
                <w:color w:val="000000"/>
                <w:sz w:val="20"/>
                <w:szCs w:val="20"/>
              </w:rPr>
              <w:t xml:space="preserve">, n (%)  </w:t>
            </w:r>
          </w:p>
        </w:tc>
      </w:tr>
      <w:tr w:rsidR="00076548" w:rsidRPr="006E2C2A" w14:paraId="1FF5CEB2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829B" w14:textId="77777777" w:rsidR="00076548" w:rsidRPr="00951172" w:rsidRDefault="006A5DDD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Headach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4CCD" w14:textId="7A87F028" w:rsidR="00076548" w:rsidRPr="00951172" w:rsidRDefault="00A606BE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39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A02F79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A606BE">
              <w:rPr>
                <w:rFonts w:eastAsia="宋体" w:cstheme="minorHAnsi"/>
                <w:sz w:val="20"/>
                <w:szCs w:val="20"/>
              </w:rPr>
              <w:t>92.9</w:t>
            </w:r>
            <w:r w:rsidR="00A02F79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1BCF" w14:textId="3ACBFCF6" w:rsidR="00076548" w:rsidRPr="00951172" w:rsidRDefault="00805983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3</w:t>
            </w:r>
            <w:r w:rsidR="00A606BE">
              <w:rPr>
                <w:rFonts w:eastAsia="宋体" w:cstheme="minorHAnsi"/>
                <w:sz w:val="20"/>
                <w:szCs w:val="20"/>
              </w:rPr>
              <w:t>1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05A8B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="00A606BE" w:rsidRPr="00A606BE">
              <w:rPr>
                <w:rFonts w:eastAsia="宋体" w:cstheme="minorHAnsi"/>
                <w:sz w:val="20"/>
                <w:szCs w:val="20"/>
              </w:rPr>
              <w:t>73.8</w:t>
            </w:r>
            <w:r w:rsidR="00405A8B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84AE" w14:textId="50A39B9B" w:rsidR="00076548" w:rsidRPr="00A606BE" w:rsidRDefault="00405A8B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  <w:vertAlign w:val="superscript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="00E31A67"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FD4659" w:rsidRPr="00951172">
              <w:rPr>
                <w:rFonts w:eastAsia="宋体" w:cstheme="minorHAnsi"/>
                <w:sz w:val="20"/>
                <w:szCs w:val="20"/>
              </w:rPr>
              <w:t xml:space="preserve"> 5.5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A606BE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2806A9">
              <w:rPr>
                <w:rFonts w:eastAsia="宋体" w:cstheme="minorHAnsi"/>
                <w:sz w:val="20"/>
                <w:szCs w:val="20"/>
              </w:rPr>
              <w:t>5</w:t>
            </w:r>
            <w:r w:rsidR="00A606BE">
              <w:rPr>
                <w:rFonts w:eastAsia="宋体" w:cstheme="minorHAnsi"/>
                <w:sz w:val="20"/>
                <w:szCs w:val="20"/>
              </w:rPr>
              <w:t>.</w:t>
            </w:r>
            <w:r w:rsidR="002806A9">
              <w:rPr>
                <w:rFonts w:eastAsia="宋体" w:cstheme="minorHAnsi"/>
                <w:sz w:val="20"/>
                <w:szCs w:val="20"/>
              </w:rPr>
              <w:t>7</w:t>
            </w:r>
            <w:r w:rsidR="00A606BE">
              <w:rPr>
                <w:rFonts w:eastAsia="宋体" w:cstheme="minorHAnsi"/>
                <w:sz w:val="20"/>
                <w:szCs w:val="20"/>
              </w:rPr>
              <w:t>x10</w:t>
            </w:r>
            <w:r w:rsidR="00A606BE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747647">
              <w:rPr>
                <w:rFonts w:eastAsia="宋体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076548" w:rsidRPr="006E2C2A" w14:paraId="7F3AD21C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4115" w14:textId="77777777" w:rsidR="00076548" w:rsidRPr="00951172" w:rsidRDefault="00A53C93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Nausea/Vomi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81DF" w14:textId="3CFADBE6" w:rsidR="00076548" w:rsidRPr="00951172" w:rsidRDefault="00A606BE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27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05A8B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A606BE">
              <w:rPr>
                <w:rFonts w:eastAsia="宋体" w:cstheme="minorHAnsi"/>
                <w:sz w:val="20"/>
                <w:szCs w:val="20"/>
              </w:rPr>
              <w:t>64.3</w:t>
            </w:r>
            <w:r w:rsidR="00405A8B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072C" w14:textId="079A992A" w:rsidR="00076548" w:rsidRPr="00951172" w:rsidRDefault="00A606BE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7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05A8B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A606BE">
              <w:rPr>
                <w:rFonts w:eastAsia="宋体" w:cstheme="minorHAnsi"/>
                <w:sz w:val="20"/>
                <w:szCs w:val="20"/>
              </w:rPr>
              <w:t>40.5</w:t>
            </w:r>
            <w:r w:rsidR="00405A8B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27E9" w14:textId="6EDFD42B" w:rsidR="00076548" w:rsidRPr="00951172" w:rsidRDefault="00795D57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= </w:t>
            </w:r>
            <w:r w:rsidR="00B862E1" w:rsidRPr="00951172">
              <w:rPr>
                <w:rFonts w:eastAsia="宋体" w:cstheme="minorHAnsi"/>
                <w:sz w:val="20"/>
                <w:szCs w:val="20"/>
              </w:rPr>
              <w:t>4.</w:t>
            </w:r>
            <w:r w:rsidR="00A606BE">
              <w:rPr>
                <w:rFonts w:eastAsia="宋体" w:cstheme="minorHAnsi"/>
                <w:sz w:val="20"/>
                <w:szCs w:val="20"/>
              </w:rPr>
              <w:t>8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3</w:t>
            </w:r>
            <w:r w:rsidR="00A606BE">
              <w:rPr>
                <w:rFonts w:eastAsia="宋体" w:cstheme="minorHAnsi"/>
                <w:sz w:val="20"/>
                <w:szCs w:val="20"/>
              </w:rPr>
              <w:t>.</w:t>
            </w:r>
            <w:r w:rsidR="002806A9">
              <w:rPr>
                <w:rFonts w:eastAsia="宋体" w:cstheme="minorHAnsi"/>
                <w:sz w:val="20"/>
                <w:szCs w:val="20"/>
              </w:rPr>
              <w:t>5</w:t>
            </w:r>
            <w:r w:rsidR="00A606BE">
              <w:rPr>
                <w:rFonts w:eastAsia="宋体" w:cstheme="minorHAnsi"/>
                <w:sz w:val="20"/>
                <w:szCs w:val="20"/>
              </w:rPr>
              <w:t xml:space="preserve"> x10</w:t>
            </w:r>
            <w:r w:rsidR="00A606BE">
              <w:rPr>
                <w:rFonts w:eastAsia="宋体" w:cstheme="minorHAnsi"/>
                <w:sz w:val="20"/>
                <w:szCs w:val="20"/>
                <w:vertAlign w:val="superscript"/>
              </w:rPr>
              <w:t>-2</w:t>
            </w:r>
          </w:p>
        </w:tc>
      </w:tr>
      <w:tr w:rsidR="00076548" w:rsidRPr="006E2C2A" w14:paraId="289D7154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6C6B" w14:textId="77777777" w:rsidR="00076548" w:rsidRPr="00951172" w:rsidRDefault="00A53C93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BF74F6">
              <w:rPr>
                <w:rFonts w:eastAsia="宋体" w:cstheme="minorHAnsi"/>
                <w:sz w:val="20"/>
                <w:szCs w:val="20"/>
              </w:rPr>
              <w:t>Seizur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FC3D" w14:textId="4BE0A7DF" w:rsidR="00076548" w:rsidRPr="00951172" w:rsidRDefault="004870DA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21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B70C36" w:rsidRPr="00951172">
              <w:rPr>
                <w:rFonts w:eastAsia="宋体" w:cstheme="minorHAnsi"/>
                <w:sz w:val="20"/>
                <w:szCs w:val="20"/>
              </w:rPr>
              <w:t>(5</w:t>
            </w:r>
            <w:r>
              <w:rPr>
                <w:rFonts w:eastAsia="宋体" w:cstheme="minorHAnsi"/>
                <w:sz w:val="20"/>
                <w:szCs w:val="20"/>
              </w:rPr>
              <w:t>0.0</w:t>
            </w:r>
            <w:r w:rsidR="00B70C3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B948" w14:textId="17C306BC" w:rsidR="00076548" w:rsidRPr="00951172" w:rsidRDefault="004870DA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7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B70C36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4870DA">
              <w:rPr>
                <w:rFonts w:eastAsia="宋体" w:cstheme="minorHAnsi"/>
                <w:sz w:val="20"/>
                <w:szCs w:val="20"/>
              </w:rPr>
              <w:t>16.7</w:t>
            </w:r>
            <w:r w:rsidR="00B70C3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A79F" w14:textId="6E1A9B3F" w:rsidR="00B62762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630F90" w:rsidRPr="00951172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1C222D">
              <w:rPr>
                <w:rFonts w:eastAsia="宋体" w:cstheme="minorHAnsi"/>
                <w:sz w:val="20"/>
                <w:szCs w:val="20"/>
              </w:rPr>
              <w:t>1</w:t>
            </w:r>
            <w:r w:rsidR="004870DA">
              <w:rPr>
                <w:rFonts w:eastAsia="宋体" w:cstheme="minorHAnsi"/>
                <w:sz w:val="20"/>
                <w:szCs w:val="20"/>
              </w:rPr>
              <w:t>0</w:t>
            </w:r>
            <w:r w:rsidR="00630F90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4870DA">
              <w:rPr>
                <w:rFonts w:eastAsia="宋体" w:cstheme="minorHAnsi"/>
                <w:sz w:val="20"/>
                <w:szCs w:val="20"/>
              </w:rPr>
              <w:t>5</w:t>
            </w:r>
            <w:r w:rsidRPr="00951172">
              <w:rPr>
                <w:rFonts w:eastAsia="宋体" w:cstheme="minorHAnsi"/>
                <w:sz w:val="20"/>
                <w:szCs w:val="20"/>
              </w:rPr>
              <w:t>,</w:t>
            </w:r>
            <w:r w:rsidR="001D73EB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5</w:t>
            </w:r>
            <w:r w:rsidR="00747647">
              <w:rPr>
                <w:rFonts w:eastAsia="宋体" w:cstheme="minorHAnsi"/>
                <w:sz w:val="20"/>
                <w:szCs w:val="20"/>
              </w:rPr>
              <w:t>.</w:t>
            </w:r>
            <w:r w:rsidR="002806A9">
              <w:rPr>
                <w:rFonts w:eastAsia="宋体" w:cstheme="minorHAnsi"/>
                <w:sz w:val="20"/>
                <w:szCs w:val="20"/>
              </w:rPr>
              <w:t>8</w:t>
            </w:r>
            <w:r w:rsidR="00B62762" w:rsidRPr="00951172">
              <w:rPr>
                <w:rFonts w:eastAsia="宋体" w:cstheme="minorHAnsi"/>
                <w:sz w:val="20"/>
                <w:szCs w:val="20"/>
              </w:rPr>
              <w:t>x10</w:t>
            </w:r>
            <w:r w:rsidR="00B62762"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2806A9">
              <w:rPr>
                <w:rFonts w:eastAsia="宋体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076548" w:rsidRPr="006E2C2A" w14:paraId="63EF8241" w14:textId="77777777" w:rsidTr="001D73EB">
        <w:trPr>
          <w:trHeight w:val="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72F1" w14:textId="77777777" w:rsidR="00076548" w:rsidRPr="00951172" w:rsidRDefault="00A53C93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Focal neurological defic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4FB5" w14:textId="6DFDDE5E" w:rsidR="00076548" w:rsidRPr="00951172" w:rsidRDefault="004870DA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22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56B15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4870DA">
              <w:rPr>
                <w:rFonts w:eastAsia="宋体" w:cstheme="minorHAnsi"/>
                <w:sz w:val="20"/>
                <w:szCs w:val="20"/>
              </w:rPr>
              <w:t>52.4</w:t>
            </w:r>
            <w:r w:rsidR="00456B15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A986" w14:textId="0A8699BF" w:rsidR="00076548" w:rsidRPr="00951172" w:rsidRDefault="004870DA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3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56B15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4870DA">
              <w:rPr>
                <w:rFonts w:eastAsia="宋体" w:cstheme="minorHAnsi"/>
                <w:sz w:val="20"/>
                <w:szCs w:val="20"/>
              </w:rPr>
              <w:t>31.0</w:t>
            </w:r>
            <w:r w:rsidR="00456B15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52B4" w14:textId="5A731F19" w:rsidR="00076548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390E01" w:rsidRPr="00951172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870DA">
              <w:rPr>
                <w:rFonts w:eastAsia="宋体" w:cstheme="minorHAnsi"/>
                <w:sz w:val="20"/>
                <w:szCs w:val="20"/>
              </w:rPr>
              <w:t>4</w:t>
            </w:r>
            <w:r w:rsidR="00390E01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4870DA">
              <w:rPr>
                <w:rFonts w:eastAsia="宋体" w:cstheme="minorHAnsi"/>
                <w:sz w:val="20"/>
                <w:szCs w:val="20"/>
              </w:rPr>
              <w:t>0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3</w:t>
            </w:r>
            <w:r w:rsidR="004870DA">
              <w:rPr>
                <w:rFonts w:eastAsia="宋体" w:cstheme="minorHAnsi"/>
                <w:sz w:val="20"/>
                <w:szCs w:val="20"/>
              </w:rPr>
              <w:t>.</w:t>
            </w:r>
            <w:r w:rsidR="002806A9">
              <w:rPr>
                <w:rFonts w:eastAsia="宋体" w:cstheme="minorHAnsi"/>
                <w:sz w:val="20"/>
                <w:szCs w:val="20"/>
              </w:rPr>
              <w:t>4</w:t>
            </w:r>
            <w:r w:rsidR="00ED4897" w:rsidRPr="00951172">
              <w:rPr>
                <w:rFonts w:eastAsia="宋体" w:cstheme="minorHAnsi"/>
                <w:sz w:val="20"/>
                <w:szCs w:val="20"/>
              </w:rPr>
              <w:t>x10</w:t>
            </w:r>
            <w:r w:rsidR="00ED4897"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4870DA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076548" w:rsidRPr="006E2C2A" w14:paraId="513A2C32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E0A9" w14:textId="77777777" w:rsidR="00076548" w:rsidRPr="00951172" w:rsidRDefault="00C6143D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 xml:space="preserve">Fever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A690" w14:textId="4D80ADCD" w:rsidR="00076548" w:rsidRPr="00951172" w:rsidRDefault="00A606BE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9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(2</w:t>
            </w:r>
            <w:r>
              <w:rPr>
                <w:rFonts w:eastAsia="宋体" w:cstheme="minorHAnsi"/>
                <w:sz w:val="20"/>
                <w:szCs w:val="20"/>
              </w:rPr>
              <w:t>1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.</w:t>
            </w: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9CD5" w14:textId="5ECF904D" w:rsidR="00076548" w:rsidRPr="00951172" w:rsidRDefault="00A606BE" w:rsidP="00A606BE">
            <w:pPr>
              <w:spacing w:after="0" w:line="240" w:lineRule="auto"/>
              <w:ind w:right="-135" w:firstLineChars="600" w:firstLine="1200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2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(</w:t>
            </w: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.</w:t>
            </w:r>
            <w:r>
              <w:rPr>
                <w:rFonts w:eastAsia="宋体" w:cstheme="minorHAnsi"/>
                <w:sz w:val="20"/>
                <w:szCs w:val="20"/>
              </w:rPr>
              <w:t>8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6BE7" w14:textId="4DC36B93" w:rsidR="00076548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A606BE">
              <w:rPr>
                <w:rFonts w:eastAsia="宋体" w:cstheme="minorHAnsi"/>
                <w:sz w:val="20"/>
                <w:szCs w:val="20"/>
              </w:rPr>
              <w:t>5</w:t>
            </w:r>
            <w:r w:rsidR="00874FEE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A606BE">
              <w:rPr>
                <w:rFonts w:eastAsia="宋体" w:cstheme="minorHAnsi"/>
                <w:sz w:val="20"/>
                <w:szCs w:val="20"/>
              </w:rPr>
              <w:t>1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4</w:t>
            </w:r>
            <w:r w:rsidR="00A606BE">
              <w:rPr>
                <w:rFonts w:eastAsia="宋体" w:cstheme="minorHAnsi"/>
                <w:sz w:val="20"/>
                <w:szCs w:val="20"/>
              </w:rPr>
              <w:t>.</w:t>
            </w:r>
            <w:r w:rsidR="002806A9">
              <w:rPr>
                <w:rFonts w:eastAsia="宋体" w:cstheme="minorHAnsi"/>
                <w:sz w:val="20"/>
                <w:szCs w:val="20"/>
              </w:rPr>
              <w:t>8</w:t>
            </w:r>
            <w:r w:rsidR="00ED4897" w:rsidRPr="00951172">
              <w:rPr>
                <w:rFonts w:eastAsia="宋体" w:cstheme="minorHAnsi"/>
                <w:sz w:val="20"/>
                <w:szCs w:val="20"/>
              </w:rPr>
              <w:t>x10</w:t>
            </w:r>
            <w:r w:rsidR="00ED4897"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A606BE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C6143D" w:rsidRPr="006E2C2A" w14:paraId="7F0C4BBF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6B9B" w14:textId="13A1A5F9" w:rsidR="00C6143D" w:rsidRPr="00951172" w:rsidRDefault="00C6143D" w:rsidP="00C6143D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Co</w:t>
            </w:r>
            <w:r w:rsidR="00390D5D">
              <w:rPr>
                <w:rFonts w:eastAsia="宋体" w:cstheme="minorHAnsi"/>
                <w:sz w:val="20"/>
                <w:szCs w:val="20"/>
              </w:rPr>
              <w:t>ma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 (GCS</w:t>
            </w:r>
            <w:r w:rsidR="00123552" w:rsidRPr="00951172">
              <w:rPr>
                <w:rFonts w:eastAsia="宋体" w:cstheme="minorHAnsi"/>
                <w:sz w:val="20"/>
                <w:szCs w:val="20"/>
              </w:rPr>
              <w:t>&lt;9</w:t>
            </w:r>
            <w:r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F34D" w14:textId="146D67D5" w:rsidR="00C6143D" w:rsidRPr="00951172" w:rsidRDefault="00A606BE" w:rsidP="00C6143D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6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025A7D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A606BE">
              <w:rPr>
                <w:rFonts w:eastAsia="宋体" w:cstheme="minorHAnsi"/>
                <w:sz w:val="20"/>
                <w:szCs w:val="20"/>
              </w:rPr>
              <w:t>14.3</w:t>
            </w:r>
            <w:r w:rsidR="00025A7D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8A38" w14:textId="6ACBB81E" w:rsidR="00C6143D" w:rsidRPr="00951172" w:rsidRDefault="00A606BE" w:rsidP="00C6143D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02462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025A7D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A606BE">
              <w:rPr>
                <w:rFonts w:eastAsia="宋体" w:cstheme="minorHAnsi"/>
                <w:sz w:val="20"/>
                <w:szCs w:val="20"/>
              </w:rPr>
              <w:t>9.5</w:t>
            </w:r>
            <w:r w:rsidR="00025A7D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577E" w14:textId="1747A24A" w:rsidR="00C6143D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025A7D" w:rsidRPr="00951172">
              <w:rPr>
                <w:rFonts w:cstheme="minorHAnsi"/>
                <w:sz w:val="20"/>
                <w:szCs w:val="20"/>
              </w:rPr>
              <w:t xml:space="preserve"> </w:t>
            </w:r>
            <w:r w:rsidR="00A606BE">
              <w:rPr>
                <w:rFonts w:cstheme="minorHAnsi"/>
                <w:sz w:val="20"/>
                <w:szCs w:val="20"/>
              </w:rPr>
              <w:t>0</w:t>
            </w:r>
            <w:r w:rsidR="00A606BE" w:rsidRPr="00A606BE">
              <w:rPr>
                <w:rFonts w:cstheme="minorHAnsi"/>
                <w:sz w:val="20"/>
                <w:szCs w:val="20"/>
              </w:rPr>
              <w:t>.5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025A7D" w:rsidRPr="00951172">
              <w:rPr>
                <w:rFonts w:cstheme="minorHAnsi"/>
                <w:sz w:val="20"/>
                <w:szCs w:val="20"/>
              </w:rPr>
              <w:t xml:space="preserve"> </w:t>
            </w:r>
            <w:r w:rsidR="00025A7D" w:rsidRPr="00951172">
              <w:rPr>
                <w:rFonts w:eastAsia="宋体" w:cstheme="minorHAnsi"/>
                <w:sz w:val="20"/>
                <w:szCs w:val="20"/>
              </w:rPr>
              <w:t>0.</w:t>
            </w:r>
            <w:r w:rsidR="00804199">
              <w:rPr>
                <w:rFonts w:eastAsia="宋体" w:cstheme="minorHAnsi"/>
                <w:sz w:val="20"/>
                <w:szCs w:val="20"/>
              </w:rPr>
              <w:t>5</w:t>
            </w:r>
          </w:p>
        </w:tc>
      </w:tr>
      <w:tr w:rsidR="004356EC" w:rsidRPr="006E2C2A" w14:paraId="37108117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198B" w14:textId="6A04B520" w:rsidR="004356EC" w:rsidRPr="00951172" w:rsidRDefault="004356EC" w:rsidP="00951172">
            <w:pPr>
              <w:spacing w:after="0" w:line="240" w:lineRule="auto"/>
              <w:ind w:right="-135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AdvPS8C2A" w:cstheme="minorHAnsi"/>
                <w:b/>
                <w:bCs/>
                <w:sz w:val="20"/>
                <w:szCs w:val="20"/>
              </w:rPr>
              <w:t>Etiology</w:t>
            </w:r>
            <w:r w:rsidR="00024623" w:rsidRPr="00024623">
              <w:rPr>
                <w:rFonts w:eastAsia="AdvPS8C2A" w:cstheme="minorHAnsi"/>
                <w:b/>
                <w:bCs/>
                <w:sz w:val="20"/>
                <w:szCs w:val="20"/>
              </w:rPr>
              <w:t xml:space="preserve">, n (%)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B360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4777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4EB0" w14:textId="77777777" w:rsidR="004356EC" w:rsidRPr="00951172" w:rsidRDefault="004356EC" w:rsidP="001D73EB">
            <w:pPr>
              <w:spacing w:after="0" w:line="240" w:lineRule="auto"/>
              <w:ind w:right="-135" w:firstLineChars="100" w:firstLine="200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4356EC" w:rsidRPr="006E2C2A" w14:paraId="533DFA92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3051" w14:textId="77777777" w:rsidR="004356EC" w:rsidRPr="00951172" w:rsidRDefault="004356EC" w:rsidP="00721D1D">
            <w:pPr>
              <w:spacing w:after="0" w:line="240" w:lineRule="auto"/>
              <w:ind w:right="-135" w:firstLineChars="100" w:firstLine="200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Pro</w:t>
            </w:r>
            <w:r w:rsidRPr="00BF74F6">
              <w:rPr>
                <w:rFonts w:eastAsia="宋体" w:cstheme="minorHAnsi"/>
                <w:sz w:val="20"/>
                <w:szCs w:val="20"/>
              </w:rPr>
              <w:t xml:space="preserve">thrombotic </w:t>
            </w:r>
            <w:r w:rsidRPr="00951172">
              <w:rPr>
                <w:rFonts w:eastAsia="宋体" w:cstheme="minorHAnsi"/>
                <w:sz w:val="20"/>
                <w:szCs w:val="20"/>
              </w:rPr>
              <w:t>st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488E" w14:textId="3E978332" w:rsidR="004356EC" w:rsidRPr="00951172" w:rsidRDefault="004870DA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5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4870DA">
              <w:rPr>
                <w:rFonts w:eastAsia="宋体" w:cstheme="minorHAnsi"/>
                <w:sz w:val="20"/>
                <w:szCs w:val="20"/>
              </w:rPr>
              <w:t>35.7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1ABF" w14:textId="3987A679" w:rsidR="004356EC" w:rsidRPr="00951172" w:rsidRDefault="004870DA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</w:t>
            </w:r>
            <w:r>
              <w:rPr>
                <w:rFonts w:eastAsia="宋体" w:cstheme="minorHAnsi"/>
                <w:sz w:val="20"/>
                <w:szCs w:val="20"/>
              </w:rPr>
              <w:t>9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6D525A">
              <w:rPr>
                <w:rFonts w:eastAsia="宋体" w:cstheme="minorHAnsi"/>
                <w:sz w:val="20"/>
                <w:szCs w:val="20"/>
              </w:rPr>
              <w:t>5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DCD7" w14:textId="33C9F967" w:rsidR="004356EC" w:rsidRPr="00102E0B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  <w:vertAlign w:val="superscript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8.</w:t>
            </w:r>
            <w:r w:rsidR="004870DA">
              <w:rPr>
                <w:rFonts w:eastAsia="宋体" w:cstheme="minorHAnsi"/>
                <w:sz w:val="20"/>
                <w:szCs w:val="20"/>
              </w:rPr>
              <w:t>2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747647">
              <w:rPr>
                <w:rFonts w:eastAsia="宋体" w:cstheme="minorHAnsi"/>
                <w:sz w:val="20"/>
                <w:szCs w:val="20"/>
              </w:rPr>
              <w:t>1.</w:t>
            </w:r>
            <w:r w:rsidR="002806A9">
              <w:rPr>
                <w:rFonts w:eastAsia="宋体" w:cstheme="minorHAnsi"/>
                <w:sz w:val="20"/>
                <w:szCs w:val="20"/>
              </w:rPr>
              <w:t>2</w:t>
            </w:r>
            <w:r w:rsidR="00102E0B">
              <w:rPr>
                <w:rFonts w:eastAsia="宋体" w:cstheme="minorHAnsi"/>
                <w:sz w:val="20"/>
                <w:szCs w:val="20"/>
              </w:rPr>
              <w:t>x10</w:t>
            </w:r>
            <w:r w:rsidR="00102E0B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2806A9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4356EC" w:rsidRPr="006E2C2A" w14:paraId="46C00367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A469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 xml:space="preserve">Infectio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FCCD" w14:textId="2BEF1885" w:rsidR="004356EC" w:rsidRPr="00951172" w:rsidRDefault="00246F49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2</w:t>
            </w:r>
            <w:r w:rsidR="00372256">
              <w:rPr>
                <w:rFonts w:eastAsia="宋体" w:cstheme="minorHAnsi"/>
                <w:sz w:val="20"/>
                <w:szCs w:val="20"/>
              </w:rPr>
              <w:t>1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="00372256" w:rsidRPr="00372256">
              <w:rPr>
                <w:rFonts w:eastAsia="宋体" w:cstheme="minorHAnsi"/>
                <w:sz w:val="20"/>
                <w:szCs w:val="20"/>
              </w:rPr>
              <w:t>50.0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2833" w14:textId="112F8EEC" w:rsidR="004356EC" w:rsidRPr="00951172" w:rsidRDefault="00372256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26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372256">
              <w:rPr>
                <w:rFonts w:eastAsia="宋体" w:cstheme="minorHAnsi"/>
                <w:sz w:val="20"/>
                <w:szCs w:val="20"/>
              </w:rPr>
              <w:t>61.9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23AA" w14:textId="2B934140" w:rsidR="004356EC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372256">
              <w:rPr>
                <w:rFonts w:eastAsia="宋体" w:cstheme="minorHAnsi"/>
                <w:sz w:val="20"/>
                <w:szCs w:val="20"/>
              </w:rPr>
              <w:t>1.2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372256" w:rsidRPr="00372256">
              <w:rPr>
                <w:rFonts w:eastAsia="宋体" w:cstheme="minorHAnsi"/>
                <w:sz w:val="20"/>
                <w:szCs w:val="20"/>
              </w:rPr>
              <w:t xml:space="preserve"> 0.27</w:t>
            </w:r>
          </w:p>
        </w:tc>
      </w:tr>
      <w:tr w:rsidR="004356EC" w:rsidRPr="006E2C2A" w14:paraId="4B9309B5" w14:textId="77777777" w:rsidTr="001D73EB">
        <w:trPr>
          <w:trHeight w:val="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6DAB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Autoimmune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1E80" w14:textId="23D025A9" w:rsidR="004356EC" w:rsidRPr="00951172" w:rsidRDefault="00246F49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0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7B23B5">
              <w:rPr>
                <w:rFonts w:eastAsia="宋体" w:cstheme="minorHAnsi" w:hint="eastAsia"/>
                <w:sz w:val="20"/>
                <w:szCs w:val="20"/>
              </w:rPr>
              <w:t>(</w:t>
            </w:r>
            <w:r w:rsidR="00721D1D">
              <w:rPr>
                <w:rFonts w:eastAsia="宋体" w:cstheme="minorHAnsi" w:hint="eastAsia"/>
                <w:sz w:val="20"/>
                <w:szCs w:val="20"/>
              </w:rPr>
              <w:t>0</w:t>
            </w:r>
            <w:r w:rsid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E51F" w14:textId="4503DB12" w:rsidR="004356EC" w:rsidRPr="00951172" w:rsidRDefault="008D2E1B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8D2E1B">
              <w:rPr>
                <w:rFonts w:eastAsia="宋体" w:cstheme="minorHAnsi"/>
                <w:sz w:val="20"/>
                <w:szCs w:val="20"/>
              </w:rPr>
              <w:t>9.5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C130" w14:textId="4302B154" w:rsidR="004356EC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8D2E1B">
              <w:rPr>
                <w:rFonts w:eastAsia="宋体" w:cstheme="minorHAnsi"/>
                <w:sz w:val="20"/>
                <w:szCs w:val="20"/>
              </w:rPr>
              <w:t>4.2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0.</w:t>
            </w:r>
            <w:r w:rsidR="008D2E1B">
              <w:rPr>
                <w:rFonts w:eastAsia="宋体" w:cstheme="minorHAnsi"/>
                <w:sz w:val="20"/>
                <w:szCs w:val="20"/>
              </w:rPr>
              <w:t>0</w:t>
            </w:r>
            <w:r w:rsidR="002806A9">
              <w:rPr>
                <w:rFonts w:eastAsia="宋体" w:cstheme="minorHAnsi"/>
                <w:sz w:val="20"/>
                <w:szCs w:val="20"/>
              </w:rPr>
              <w:t>45</w:t>
            </w:r>
          </w:p>
        </w:tc>
      </w:tr>
      <w:tr w:rsidR="00E17584" w:rsidRPr="006E2C2A" w14:paraId="72683FAD" w14:textId="77777777" w:rsidTr="001D73EB">
        <w:trPr>
          <w:trHeight w:val="9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64CE" w14:textId="7032DA3C" w:rsidR="00E17584" w:rsidRPr="00951172" w:rsidRDefault="00E17584" w:rsidP="00E17584">
            <w:pPr>
              <w:spacing w:after="0" w:line="240" w:lineRule="auto"/>
              <w:ind w:right="-135"/>
              <w:jc w:val="both"/>
              <w:rPr>
                <w:rFonts w:eastAsia="宋体" w:cstheme="minorHAnsi"/>
                <w:sz w:val="20"/>
                <w:szCs w:val="20"/>
              </w:rPr>
            </w:pPr>
            <w:r w:rsidRPr="00E17584">
              <w:rPr>
                <w:rFonts w:eastAsia="AdvPS8C2A" w:cstheme="minorHAnsi"/>
                <w:b/>
                <w:bCs/>
                <w:sz w:val="20"/>
                <w:szCs w:val="20"/>
              </w:rPr>
              <w:t xml:space="preserve">Abnormal lab results, </w:t>
            </w:r>
            <w:r w:rsidRPr="00024623">
              <w:rPr>
                <w:rFonts w:eastAsia="AdvPS8C2A"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14B2" w14:textId="77777777" w:rsidR="00E17584" w:rsidRPr="00951172" w:rsidRDefault="00E17584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ACAE" w14:textId="77777777" w:rsidR="00E17584" w:rsidRPr="00951172" w:rsidRDefault="00E17584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7C02" w14:textId="77777777" w:rsidR="00E17584" w:rsidRPr="00951172" w:rsidRDefault="00E17584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4356EC" w:rsidRPr="006E2C2A" w14:paraId="6A73CC68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323A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 xml:space="preserve">Hyperhomocystinemia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D43C" w14:textId="54139EDA" w:rsidR="004356EC" w:rsidRPr="00951172" w:rsidRDefault="00246F49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1</w:t>
            </w:r>
            <w:r w:rsidR="008D2E1B">
              <w:rPr>
                <w:rFonts w:eastAsia="宋体" w:cstheme="minorHAnsi"/>
                <w:sz w:val="20"/>
                <w:szCs w:val="20"/>
              </w:rPr>
              <w:t>0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2</w:t>
            </w:r>
            <w:r w:rsidR="008D2E1B">
              <w:rPr>
                <w:rFonts w:eastAsia="宋体" w:cstheme="minorHAnsi"/>
                <w:sz w:val="20"/>
                <w:szCs w:val="20"/>
              </w:rPr>
              <w:t>3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8D2E1B">
              <w:rPr>
                <w:rFonts w:eastAsia="宋体" w:cstheme="minorHAnsi"/>
                <w:sz w:val="20"/>
                <w:szCs w:val="20"/>
              </w:rPr>
              <w:t>8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AA43" w14:textId="75F79742" w:rsidR="004356EC" w:rsidRPr="00951172" w:rsidRDefault="008D2E1B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(</w:t>
            </w:r>
            <w:r>
              <w:rPr>
                <w:rFonts w:eastAsia="宋体" w:cstheme="minorHAnsi"/>
                <w:sz w:val="20"/>
                <w:szCs w:val="20"/>
              </w:rPr>
              <w:t>9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E030AA" w:rsidRPr="00951172">
              <w:rPr>
                <w:rFonts w:eastAsia="宋体" w:cstheme="minorHAnsi"/>
                <w:sz w:val="20"/>
                <w:szCs w:val="20"/>
              </w:rPr>
              <w:t>5</w:t>
            </w:r>
            <w:r w:rsidR="005C3896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831D" w14:textId="4EF4CCAE" w:rsidR="004356EC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8D2E1B">
              <w:rPr>
                <w:rFonts w:eastAsia="宋体" w:cstheme="minorHAnsi"/>
                <w:sz w:val="20"/>
                <w:szCs w:val="20"/>
              </w:rPr>
              <w:t>3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8D2E1B">
              <w:rPr>
                <w:rFonts w:eastAsia="宋体" w:cstheme="minorHAnsi"/>
                <w:sz w:val="20"/>
                <w:szCs w:val="20"/>
              </w:rPr>
              <w:t>1</w:t>
            </w:r>
            <w:r w:rsidR="00DA214E" w:rsidRPr="00951172">
              <w:rPr>
                <w:rFonts w:eastAsia="宋体" w:cstheme="minorHAnsi"/>
                <w:sz w:val="20"/>
                <w:szCs w:val="20"/>
              </w:rPr>
              <w:t>,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8</w:t>
            </w:r>
            <w:r w:rsidR="008D2E1B">
              <w:rPr>
                <w:rFonts w:eastAsia="宋体" w:cstheme="minorHAnsi"/>
                <w:sz w:val="20"/>
                <w:szCs w:val="20"/>
              </w:rPr>
              <w:t>.</w:t>
            </w:r>
            <w:r w:rsidR="002806A9">
              <w:rPr>
                <w:rFonts w:eastAsia="宋体" w:cstheme="minorHAnsi"/>
                <w:sz w:val="20"/>
                <w:szCs w:val="20"/>
              </w:rPr>
              <w:t>8</w:t>
            </w:r>
            <w:r w:rsidR="008D2E1B">
              <w:rPr>
                <w:rFonts w:eastAsia="宋体" w:cstheme="minorHAnsi"/>
                <w:sz w:val="20"/>
                <w:szCs w:val="20"/>
              </w:rPr>
              <w:t>x10</w:t>
            </w:r>
            <w:r w:rsidR="008D2E1B">
              <w:rPr>
                <w:rFonts w:eastAsia="宋体" w:cstheme="minorHAnsi"/>
                <w:sz w:val="20"/>
                <w:szCs w:val="20"/>
                <w:vertAlign w:val="superscript"/>
              </w:rPr>
              <w:t>-2</w:t>
            </w:r>
          </w:p>
        </w:tc>
      </w:tr>
      <w:tr w:rsidR="004356EC" w:rsidRPr="006E2C2A" w14:paraId="10D656AC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A445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An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D9E2" w14:textId="5DE4F55E" w:rsidR="004356EC" w:rsidRPr="00951172" w:rsidRDefault="008D2E1B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7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8D2E1B">
              <w:rPr>
                <w:rFonts w:eastAsia="宋体" w:cstheme="minorHAnsi"/>
                <w:sz w:val="20"/>
                <w:szCs w:val="20"/>
              </w:rPr>
              <w:t>40.5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A5D1" w14:textId="64D0E99E" w:rsidR="004356EC" w:rsidRPr="00951172" w:rsidRDefault="008D2E1B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5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8D2E1B">
              <w:rPr>
                <w:rFonts w:eastAsia="宋体" w:cstheme="minorHAnsi"/>
                <w:sz w:val="20"/>
                <w:szCs w:val="20"/>
              </w:rPr>
              <w:t>35.7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205D" w14:textId="36C7B101" w:rsidR="004356EC" w:rsidRPr="00951172" w:rsidRDefault="001F0DC9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0.</w:t>
            </w:r>
            <w:r w:rsidR="008D2E1B">
              <w:rPr>
                <w:rFonts w:eastAsia="宋体" w:cstheme="minorHAnsi"/>
                <w:sz w:val="20"/>
                <w:szCs w:val="20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8D2E1B" w:rsidRPr="008D2E1B">
              <w:rPr>
                <w:rFonts w:eastAsia="宋体" w:cstheme="minorHAnsi"/>
                <w:sz w:val="20"/>
                <w:szCs w:val="20"/>
              </w:rPr>
              <w:t xml:space="preserve"> 0.65</w:t>
            </w:r>
          </w:p>
        </w:tc>
      </w:tr>
      <w:tr w:rsidR="004356EC" w:rsidRPr="006E2C2A" w14:paraId="471D1EF3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B185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 xml:space="preserve">Hyperlipoidemi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F529" w14:textId="74A6BF72" w:rsidR="004356EC" w:rsidRPr="00951172" w:rsidRDefault="00246F49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2</w:t>
            </w:r>
            <w:r w:rsidR="008D2E1B">
              <w:rPr>
                <w:rFonts w:eastAsia="宋体" w:cstheme="minorHAnsi"/>
                <w:sz w:val="20"/>
                <w:szCs w:val="20"/>
              </w:rPr>
              <w:t>2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="008D2E1B" w:rsidRPr="008D2E1B">
              <w:rPr>
                <w:rFonts w:eastAsia="宋体" w:cstheme="minorHAnsi"/>
                <w:sz w:val="20"/>
                <w:szCs w:val="20"/>
              </w:rPr>
              <w:t>52.4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086C" w14:textId="3C34D451" w:rsidR="004356EC" w:rsidRPr="00951172" w:rsidRDefault="008D2E1B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1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8D2E1B">
              <w:rPr>
                <w:rFonts w:eastAsia="宋体" w:cstheme="minorHAnsi"/>
                <w:sz w:val="20"/>
                <w:szCs w:val="20"/>
              </w:rPr>
              <w:t>26.2</w:t>
            </w:r>
            <w:r w:rsidR="00083764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11F8" w14:textId="2A8CEE33" w:rsidR="004356EC" w:rsidRPr="00951172" w:rsidRDefault="00B70C36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8D2E1B">
              <w:rPr>
                <w:rFonts w:eastAsia="宋体" w:cstheme="minorHAnsi"/>
                <w:sz w:val="20"/>
                <w:szCs w:val="20"/>
              </w:rPr>
              <w:t>6</w:t>
            </w:r>
            <w:r w:rsidR="007B23B5">
              <w:rPr>
                <w:rFonts w:eastAsia="宋体" w:cstheme="minorHAnsi"/>
                <w:sz w:val="20"/>
                <w:szCs w:val="20"/>
              </w:rPr>
              <w:t>.</w:t>
            </w:r>
            <w:r w:rsidR="008D2E1B">
              <w:rPr>
                <w:rFonts w:eastAsia="宋体" w:cstheme="minorHAnsi"/>
                <w:sz w:val="20"/>
                <w:szCs w:val="20"/>
              </w:rPr>
              <w:t>0</w:t>
            </w:r>
            <w:r w:rsidR="00EB579A" w:rsidRPr="00951172">
              <w:rPr>
                <w:rFonts w:eastAsia="宋体" w:cstheme="minorHAnsi"/>
                <w:sz w:val="20"/>
                <w:szCs w:val="20"/>
              </w:rPr>
              <w:t>,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8D2E1B">
              <w:t xml:space="preserve"> </w:t>
            </w:r>
            <w:r w:rsidR="002806A9">
              <w:t>6.3</w:t>
            </w:r>
            <w:r w:rsidR="008D2E1B">
              <w:rPr>
                <w:rFonts w:eastAsia="宋体" w:cstheme="minorHAnsi"/>
                <w:sz w:val="20"/>
                <w:szCs w:val="20"/>
              </w:rPr>
              <w:t xml:space="preserve"> x10</w:t>
            </w:r>
            <w:r w:rsidR="008D2E1B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2806A9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4356EC" w:rsidRPr="006E2C2A" w14:paraId="34E50CCC" w14:textId="77777777" w:rsidTr="001D73EB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3189" w14:textId="5292B029" w:rsidR="004356EC" w:rsidRPr="00951172" w:rsidRDefault="00B26674" w:rsidP="004356EC">
            <w:pPr>
              <w:spacing w:after="0" w:line="240" w:lineRule="auto"/>
              <w:ind w:right="-135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b/>
                <w:sz w:val="20"/>
                <w:szCs w:val="20"/>
              </w:rPr>
              <w:t>L</w:t>
            </w:r>
            <w:r w:rsidR="004356EC" w:rsidRPr="00951172">
              <w:rPr>
                <w:rFonts w:eastAsia="宋体" w:cstheme="minorHAnsi"/>
                <w:b/>
                <w:sz w:val="20"/>
                <w:szCs w:val="20"/>
              </w:rPr>
              <w:t>ocation</w:t>
            </w:r>
            <w:r w:rsidR="00024623" w:rsidRPr="00024623">
              <w:rPr>
                <w:rFonts w:eastAsia="宋体" w:cstheme="minorHAnsi"/>
                <w:b/>
                <w:sz w:val="20"/>
                <w:szCs w:val="20"/>
              </w:rPr>
              <w:t xml:space="preserve">, n (%)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25C5" w14:textId="77777777" w:rsidR="004356EC" w:rsidRPr="00951172" w:rsidRDefault="004356EC" w:rsidP="004356EC">
            <w:pPr>
              <w:spacing w:after="0" w:line="240" w:lineRule="auto"/>
              <w:ind w:right="-135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B79A" w14:textId="77777777" w:rsidR="004356EC" w:rsidRPr="00951172" w:rsidRDefault="004356EC" w:rsidP="004356EC">
            <w:pPr>
              <w:spacing w:after="0" w:line="240" w:lineRule="auto"/>
              <w:ind w:right="-135"/>
              <w:rPr>
                <w:rFonts w:eastAsia="AdvPS8C2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8243" w14:textId="77777777" w:rsidR="004356EC" w:rsidRPr="00951172" w:rsidRDefault="004356EC" w:rsidP="001D73EB">
            <w:pPr>
              <w:spacing w:after="0" w:line="240" w:lineRule="auto"/>
              <w:ind w:right="-135"/>
              <w:rPr>
                <w:rFonts w:eastAsia="AdvPS8C2A" w:cstheme="minorHAnsi"/>
                <w:b/>
                <w:bCs/>
                <w:sz w:val="20"/>
                <w:szCs w:val="20"/>
              </w:rPr>
            </w:pPr>
          </w:p>
        </w:tc>
      </w:tr>
      <w:tr w:rsidR="00112EE6" w:rsidRPr="006E2C2A" w14:paraId="2C3A0B4C" w14:textId="77777777" w:rsidTr="001D73EB">
        <w:trPr>
          <w:trHeight w:val="3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BA63" w14:textId="77777777" w:rsidR="00112EE6" w:rsidRPr="00951172" w:rsidRDefault="00112EE6" w:rsidP="002827CF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bookmarkStart w:id="0" w:name="_Hlk3736983"/>
            <w:bookmarkStart w:id="1" w:name="_Hlk3737034"/>
            <w:r w:rsidRPr="00951172">
              <w:rPr>
                <w:rFonts w:eastAsia="宋体" w:cstheme="minorHAnsi"/>
                <w:sz w:val="20"/>
                <w:szCs w:val="20"/>
              </w:rPr>
              <w:t>Transverse sinus</w:t>
            </w:r>
            <w:bookmarkEnd w:id="0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3E5B" w14:textId="2F2F6BD1" w:rsidR="00112EE6" w:rsidRPr="00C205A3" w:rsidRDefault="000F6521" w:rsidP="002827CF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39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Pr="00C205A3">
              <w:rPr>
                <w:rFonts w:eastAsia="宋体" w:cstheme="minorHAnsi"/>
                <w:sz w:val="20"/>
                <w:szCs w:val="20"/>
              </w:rPr>
              <w:t>92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1374" w14:textId="51EE8AC0" w:rsidR="00112EE6" w:rsidRPr="00C205A3" w:rsidRDefault="00FE715C" w:rsidP="002827CF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3</w:t>
            </w:r>
            <w:r w:rsidR="000F6521" w:rsidRPr="00C205A3">
              <w:rPr>
                <w:rFonts w:eastAsia="宋体" w:cstheme="minorHAnsi"/>
                <w:sz w:val="20"/>
                <w:szCs w:val="20"/>
              </w:rPr>
              <w:t>3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="000F6521" w:rsidRPr="00C205A3">
              <w:rPr>
                <w:rFonts w:eastAsia="宋体" w:cstheme="minorHAnsi"/>
                <w:sz w:val="20"/>
                <w:szCs w:val="20"/>
              </w:rPr>
              <w:t>78.6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46A6" w14:textId="0F6CB12D" w:rsidR="00112EE6" w:rsidRPr="00C205A3" w:rsidRDefault="00112EE6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χ</w:t>
            </w:r>
            <w:r w:rsidRPr="00C205A3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C205A3">
              <w:rPr>
                <w:rFonts w:eastAsia="宋体" w:cstheme="minorHAnsi"/>
                <w:sz w:val="20"/>
                <w:szCs w:val="20"/>
              </w:rPr>
              <w:t>=</w:t>
            </w:r>
            <w:r w:rsidR="000F6521" w:rsidRPr="00C205A3">
              <w:rPr>
                <w:rFonts w:eastAsia="宋体" w:cstheme="minorHAnsi"/>
                <w:sz w:val="20"/>
                <w:szCs w:val="20"/>
              </w:rPr>
              <w:t>3.5</w:t>
            </w:r>
            <w:r w:rsidRPr="00C205A3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C205A3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0.24</w:t>
            </w:r>
          </w:p>
        </w:tc>
      </w:tr>
      <w:bookmarkEnd w:id="1"/>
      <w:tr w:rsidR="00112EE6" w:rsidRPr="006E2C2A" w14:paraId="5109AC6E" w14:textId="77777777" w:rsidTr="001D73EB">
        <w:trPr>
          <w:trHeight w:val="3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36E7" w14:textId="77777777" w:rsidR="00112EE6" w:rsidRPr="00951172" w:rsidRDefault="00112EE6" w:rsidP="002827CF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b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 xml:space="preserve">Superior sagittal sinu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2305" w14:textId="79804877" w:rsidR="00112EE6" w:rsidRPr="00C205A3" w:rsidRDefault="00A606BE" w:rsidP="002827CF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24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Pr="00C205A3">
              <w:rPr>
                <w:rFonts w:eastAsia="宋体" w:cstheme="minorHAnsi"/>
                <w:sz w:val="20"/>
                <w:szCs w:val="20"/>
              </w:rPr>
              <w:t>57.1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4E41" w14:textId="4AA9F1EB" w:rsidR="00112EE6" w:rsidRPr="00C205A3" w:rsidRDefault="00FE715C" w:rsidP="002827CF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1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8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42.9</w:t>
            </w:r>
            <w:r w:rsidR="00112EE6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12D8" w14:textId="2B66768F" w:rsidR="00112EE6" w:rsidRPr="00C205A3" w:rsidRDefault="00112EE6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χ</w:t>
            </w:r>
            <w:r w:rsidRPr="00C205A3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C205A3">
              <w:rPr>
                <w:rFonts w:eastAsia="宋体" w:cstheme="minorHAnsi"/>
                <w:sz w:val="20"/>
                <w:szCs w:val="20"/>
              </w:rPr>
              <w:t>=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1</w:t>
            </w:r>
            <w:r w:rsidRPr="00C205A3">
              <w:rPr>
                <w:rFonts w:eastAsia="宋体" w:cstheme="minorHAnsi"/>
                <w:sz w:val="20"/>
                <w:szCs w:val="20"/>
              </w:rPr>
              <w:t>.</w:t>
            </w:r>
            <w:r w:rsidR="00FE715C" w:rsidRPr="00C205A3">
              <w:rPr>
                <w:rFonts w:eastAsia="宋体" w:cstheme="minorHAnsi"/>
                <w:sz w:val="20"/>
                <w:szCs w:val="20"/>
              </w:rPr>
              <w:t>7</w:t>
            </w:r>
            <w:r w:rsidRPr="00C205A3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C205A3">
              <w:rPr>
                <w:rFonts w:eastAsia="宋体" w:cstheme="minorHAnsi"/>
                <w:sz w:val="20"/>
                <w:szCs w:val="20"/>
              </w:rPr>
              <w:t>P=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0.</w:t>
            </w:r>
            <w:r w:rsidR="002806A9">
              <w:rPr>
                <w:rFonts w:eastAsia="宋体" w:cstheme="minorHAnsi"/>
                <w:sz w:val="20"/>
                <w:szCs w:val="20"/>
              </w:rPr>
              <w:t>56</w:t>
            </w:r>
          </w:p>
        </w:tc>
      </w:tr>
      <w:tr w:rsidR="004356EC" w:rsidRPr="006E2C2A" w14:paraId="086AF55B" w14:textId="77777777" w:rsidTr="001D73EB">
        <w:trPr>
          <w:trHeight w:val="3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C822" w14:textId="77777777" w:rsidR="004356EC" w:rsidRPr="00951172" w:rsidRDefault="00E820C2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S</w:t>
            </w:r>
            <w:r w:rsidR="004356EC" w:rsidRPr="00951172">
              <w:rPr>
                <w:rFonts w:eastAsia="宋体" w:cstheme="minorHAnsi"/>
                <w:sz w:val="20"/>
                <w:szCs w:val="20"/>
              </w:rPr>
              <w:t>igmoid</w:t>
            </w:r>
            <w:r w:rsidR="007A6988" w:rsidRPr="00951172">
              <w:rPr>
                <w:rFonts w:eastAsia="宋体" w:cstheme="minorHAnsi"/>
                <w:sz w:val="20"/>
                <w:szCs w:val="20"/>
              </w:rPr>
              <w:t xml:space="preserve"> sin</w:t>
            </w:r>
            <w:r w:rsidR="004356EC" w:rsidRPr="00951172">
              <w:rPr>
                <w:rFonts w:eastAsia="宋体" w:cstheme="minorHAnsi"/>
                <w:sz w:val="20"/>
                <w:szCs w:val="20"/>
              </w:rPr>
              <w:t>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A7D3" w14:textId="3C7294A6" w:rsidR="004356EC" w:rsidRPr="00C205A3" w:rsidRDefault="00A606BE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28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873C0E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Pr="00C205A3">
              <w:rPr>
                <w:rFonts w:eastAsia="宋体" w:cstheme="minorHAnsi"/>
                <w:sz w:val="20"/>
                <w:szCs w:val="20"/>
              </w:rPr>
              <w:t>66.7</w:t>
            </w:r>
            <w:r w:rsidR="00873C0E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4403" w14:textId="0A151AB2" w:rsidR="004356EC" w:rsidRPr="00C205A3" w:rsidRDefault="00FE715C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3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0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873C0E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71.4</w:t>
            </w:r>
            <w:r w:rsidR="00873C0E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F252" w14:textId="322DBA64" w:rsidR="004356EC" w:rsidRPr="00C205A3" w:rsidRDefault="00B70C36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χ</w:t>
            </w:r>
            <w:r w:rsidRPr="00C205A3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C205A3">
              <w:rPr>
                <w:rFonts w:eastAsia="宋体" w:cstheme="minorHAnsi"/>
                <w:sz w:val="20"/>
                <w:szCs w:val="20"/>
              </w:rPr>
              <w:t>=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0.2</w:t>
            </w:r>
            <w:r w:rsidRPr="00C205A3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C205A3">
              <w:rPr>
                <w:rFonts w:eastAsia="宋体" w:cstheme="minorHAnsi"/>
                <w:sz w:val="20"/>
                <w:szCs w:val="20"/>
              </w:rPr>
              <w:t>P=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0.64</w:t>
            </w:r>
          </w:p>
        </w:tc>
      </w:tr>
      <w:tr w:rsidR="004356EC" w:rsidRPr="006E2C2A" w14:paraId="724E1A41" w14:textId="77777777" w:rsidTr="001D73EB">
        <w:trPr>
          <w:trHeight w:val="53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5511" w14:textId="77777777" w:rsidR="004356EC" w:rsidRPr="00951172" w:rsidRDefault="004356EC" w:rsidP="004356EC">
            <w:pPr>
              <w:spacing w:after="0" w:line="240" w:lineRule="auto"/>
              <w:ind w:right="-135" w:firstLineChars="100" w:firstLine="200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lastRenderedPageBreak/>
              <w:t>Straight sin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2716" w14:textId="6B661FA1" w:rsidR="004356EC" w:rsidRPr="00C205A3" w:rsidRDefault="00805983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 xml:space="preserve">7 </w:t>
            </w:r>
            <w:r w:rsidR="00FE1663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16.7</w:t>
            </w:r>
            <w:r w:rsidR="00FE1663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513C" w14:textId="0EF59495" w:rsidR="004356EC" w:rsidRPr="00C205A3" w:rsidRDefault="00A606BE" w:rsidP="004356EC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4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FE1663" w:rsidRPr="00C205A3">
              <w:rPr>
                <w:rFonts w:eastAsia="宋体" w:cstheme="minorHAnsi"/>
                <w:sz w:val="20"/>
                <w:szCs w:val="20"/>
              </w:rPr>
              <w:t>(</w:t>
            </w:r>
            <w:r w:rsidRPr="00C205A3">
              <w:rPr>
                <w:rFonts w:eastAsia="宋体" w:cstheme="minorHAnsi"/>
                <w:sz w:val="20"/>
                <w:szCs w:val="20"/>
              </w:rPr>
              <w:t>9.5</w:t>
            </w:r>
            <w:r w:rsidR="00FE1663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405D" w14:textId="018A492F" w:rsidR="004356EC" w:rsidRPr="00C205A3" w:rsidRDefault="00B70C36" w:rsidP="001D73EB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χ2=</w:t>
            </w:r>
            <w:r w:rsidR="00114DBE" w:rsidRPr="00C205A3">
              <w:rPr>
                <w:rFonts w:eastAsia="宋体" w:cstheme="minorHAnsi"/>
                <w:sz w:val="20"/>
                <w:szCs w:val="20"/>
              </w:rPr>
              <w:t>0.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9</w:t>
            </w:r>
            <w:r w:rsidRPr="00C205A3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747647">
              <w:rPr>
                <w:rFonts w:eastAsia="宋体" w:cstheme="minorHAnsi"/>
                <w:sz w:val="20"/>
                <w:szCs w:val="20"/>
              </w:rPr>
              <w:t>*</w:t>
            </w:r>
            <w:r w:rsidRPr="00C205A3">
              <w:rPr>
                <w:rFonts w:eastAsia="宋体" w:cstheme="minorHAnsi"/>
                <w:sz w:val="20"/>
                <w:szCs w:val="20"/>
              </w:rPr>
              <w:t>P=</w:t>
            </w:r>
            <w:r w:rsidR="00A606BE" w:rsidRPr="00C205A3">
              <w:rPr>
                <w:rFonts w:eastAsia="宋体" w:cstheme="minorHAnsi"/>
                <w:sz w:val="20"/>
                <w:szCs w:val="20"/>
              </w:rPr>
              <w:t>0.</w:t>
            </w:r>
            <w:r w:rsidR="002806A9">
              <w:rPr>
                <w:rFonts w:eastAsia="宋体" w:cstheme="minorHAnsi"/>
                <w:sz w:val="20"/>
                <w:szCs w:val="20"/>
              </w:rPr>
              <w:t>30</w:t>
            </w:r>
          </w:p>
        </w:tc>
      </w:tr>
      <w:tr w:rsidR="007B23B5" w:rsidRPr="006E2C2A" w14:paraId="26D44F4E" w14:textId="77777777" w:rsidTr="001D73EB">
        <w:trPr>
          <w:trHeight w:val="3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B56F" w14:textId="542867AA" w:rsidR="007B23B5" w:rsidRPr="00951172" w:rsidRDefault="007B23B5" w:rsidP="007B23B5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b/>
                <w:sz w:val="20"/>
                <w:szCs w:val="20"/>
              </w:rPr>
              <w:t>Intracranial complication</w:t>
            </w:r>
            <w:r w:rsidRPr="00024623">
              <w:rPr>
                <w:rFonts w:eastAsia="宋体" w:cstheme="minorHAnsi"/>
                <w:b/>
                <w:sz w:val="20"/>
                <w:szCs w:val="20"/>
              </w:rPr>
              <w:t xml:space="preserve">, n (%)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4F99" w14:textId="77777777" w:rsidR="007B23B5" w:rsidRPr="00C205A3" w:rsidRDefault="007B23B5" w:rsidP="007B23B5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661E" w14:textId="77777777" w:rsidR="007B23B5" w:rsidRPr="00C205A3" w:rsidRDefault="007B23B5" w:rsidP="007B23B5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55F5" w14:textId="77777777" w:rsidR="007B23B5" w:rsidRPr="00C205A3" w:rsidRDefault="007B23B5" w:rsidP="007B23B5">
            <w:pPr>
              <w:spacing w:after="0" w:line="240" w:lineRule="auto"/>
              <w:ind w:right="-135" w:firstLineChars="100" w:firstLine="200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7B23B5" w:rsidRPr="006E2C2A" w14:paraId="2589A50A" w14:textId="77777777" w:rsidTr="001D73EB">
        <w:trPr>
          <w:trHeight w:val="3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18C3" w14:textId="2637DC95" w:rsidR="007B23B5" w:rsidRPr="00951172" w:rsidRDefault="007B23B5" w:rsidP="007B23B5">
            <w:pPr>
              <w:spacing w:after="0" w:line="240" w:lineRule="auto"/>
              <w:ind w:right="-135"/>
              <w:rPr>
                <w:rFonts w:eastAsia="宋体" w:cstheme="minorHAnsi"/>
                <w:b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Intracranial hemorrh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C642" w14:textId="71B959D6" w:rsidR="007B23B5" w:rsidRPr="00C205A3" w:rsidRDefault="004870DA" w:rsidP="007B23B5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24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(</w:t>
            </w:r>
            <w:r w:rsidRPr="00C205A3">
              <w:rPr>
                <w:rFonts w:eastAsia="宋体" w:cstheme="minorHAnsi"/>
                <w:sz w:val="20"/>
                <w:szCs w:val="20"/>
              </w:rPr>
              <w:t>57.1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AE84" w14:textId="0A98FFB2" w:rsidR="007B23B5" w:rsidRPr="00C205A3" w:rsidRDefault="004870DA" w:rsidP="007B23B5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8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 xml:space="preserve"> (</w:t>
            </w:r>
            <w:r w:rsidRPr="00C205A3">
              <w:rPr>
                <w:rFonts w:eastAsia="宋体" w:cstheme="minorHAnsi"/>
                <w:sz w:val="20"/>
                <w:szCs w:val="20"/>
              </w:rPr>
              <w:t>19.0</w:t>
            </w:r>
            <w:r w:rsidR="007B23B5" w:rsidRPr="00C205A3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BDF0" w14:textId="3BF8AE1A" w:rsidR="007B23B5" w:rsidRPr="00C205A3" w:rsidRDefault="007B23B5" w:rsidP="007B23B5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  <w:vertAlign w:val="superscript"/>
              </w:rPr>
            </w:pPr>
            <w:r w:rsidRPr="00C205A3">
              <w:rPr>
                <w:rFonts w:eastAsia="宋体" w:cstheme="minorHAnsi"/>
                <w:sz w:val="20"/>
                <w:szCs w:val="20"/>
              </w:rPr>
              <w:t>χ</w:t>
            </w:r>
            <w:r w:rsidRPr="00C205A3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C205A3">
              <w:rPr>
                <w:rFonts w:eastAsia="宋体" w:cstheme="minorHAnsi"/>
                <w:sz w:val="20"/>
                <w:szCs w:val="20"/>
              </w:rPr>
              <w:t>=1</w:t>
            </w:r>
            <w:r w:rsidR="004870DA" w:rsidRPr="00C205A3">
              <w:rPr>
                <w:rFonts w:eastAsia="宋体" w:cstheme="minorHAnsi"/>
                <w:sz w:val="20"/>
                <w:szCs w:val="20"/>
              </w:rPr>
              <w:t>2</w:t>
            </w:r>
            <w:r w:rsidRPr="00C205A3">
              <w:rPr>
                <w:rFonts w:eastAsia="宋体" w:cstheme="minorHAnsi"/>
                <w:sz w:val="20"/>
                <w:szCs w:val="20"/>
              </w:rPr>
              <w:t>.</w:t>
            </w:r>
            <w:r w:rsidR="004870DA" w:rsidRPr="00C205A3">
              <w:rPr>
                <w:rFonts w:eastAsia="宋体" w:cstheme="minorHAnsi"/>
                <w:sz w:val="20"/>
                <w:szCs w:val="20"/>
              </w:rPr>
              <w:t>9</w:t>
            </w:r>
            <w:r w:rsidRPr="00C205A3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000669">
              <w:rPr>
                <w:rFonts w:eastAsia="宋体" w:cstheme="minorHAnsi"/>
                <w:sz w:val="20"/>
                <w:szCs w:val="20"/>
              </w:rPr>
              <w:t>*</w:t>
            </w:r>
            <w:r w:rsidRPr="00C205A3">
              <w:rPr>
                <w:rFonts w:eastAsia="宋体" w:cstheme="minorHAnsi"/>
                <w:sz w:val="20"/>
                <w:szCs w:val="20"/>
              </w:rPr>
              <w:t>P=</w:t>
            </w:r>
            <w:r w:rsidR="002806A9">
              <w:rPr>
                <w:rFonts w:eastAsia="宋体" w:cstheme="minorHAnsi"/>
                <w:sz w:val="20"/>
                <w:szCs w:val="20"/>
              </w:rPr>
              <w:t>6</w:t>
            </w:r>
            <w:r w:rsidR="00BF74F6" w:rsidRPr="00C205A3">
              <w:rPr>
                <w:rFonts w:cstheme="minorHAnsi"/>
                <w:sz w:val="20"/>
                <w:szCs w:val="20"/>
              </w:rPr>
              <w:t>.</w:t>
            </w:r>
            <w:r w:rsidR="002806A9">
              <w:rPr>
                <w:rFonts w:cstheme="minorHAnsi"/>
                <w:sz w:val="20"/>
                <w:szCs w:val="20"/>
              </w:rPr>
              <w:t>5</w:t>
            </w:r>
            <w:r w:rsidRPr="00C205A3">
              <w:rPr>
                <w:rFonts w:eastAsia="宋体" w:cstheme="minorHAnsi"/>
                <w:sz w:val="20"/>
                <w:szCs w:val="20"/>
              </w:rPr>
              <w:t>x10</w:t>
            </w:r>
            <w:r w:rsidRPr="00C205A3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BF74F6" w:rsidRPr="00C205A3">
              <w:rPr>
                <w:rFonts w:eastAsia="宋体"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7B23B5" w14:paraId="26EBED27" w14:textId="77777777" w:rsidTr="001D73EB">
        <w:trPr>
          <w:trHeight w:val="342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14:paraId="2C8D260F" w14:textId="77777777" w:rsidR="007B23B5" w:rsidRPr="00951172" w:rsidRDefault="007B23B5" w:rsidP="007B23B5">
            <w:pPr>
              <w:spacing w:after="0" w:line="240" w:lineRule="auto"/>
              <w:ind w:right="-135"/>
              <w:jc w:val="both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Cerebral infarction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3DF9D47B" w14:textId="4046129D" w:rsidR="007B23B5" w:rsidRPr="00951172" w:rsidRDefault="00496A6E" w:rsidP="007B23B5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19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7B23B5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496A6E">
              <w:rPr>
                <w:rFonts w:eastAsia="宋体" w:cstheme="minorHAnsi"/>
                <w:sz w:val="20"/>
                <w:szCs w:val="20"/>
              </w:rPr>
              <w:t>45.2</w:t>
            </w:r>
            <w:r w:rsidR="007B23B5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4595404" w14:textId="3F078CBA" w:rsidR="007B23B5" w:rsidRPr="00951172" w:rsidRDefault="00496A6E" w:rsidP="007B23B5">
            <w:pPr>
              <w:spacing w:after="0" w:line="240" w:lineRule="auto"/>
              <w:ind w:right="-135" w:firstLineChars="100" w:firstLine="200"/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sz w:val="20"/>
                <w:szCs w:val="20"/>
              </w:rPr>
              <w:t>9</w:t>
            </w:r>
            <w:r w:rsidR="007B23B5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7B23B5" w:rsidRPr="00951172">
              <w:rPr>
                <w:rFonts w:eastAsia="宋体" w:cstheme="minorHAnsi"/>
                <w:sz w:val="20"/>
                <w:szCs w:val="20"/>
              </w:rPr>
              <w:t>(</w:t>
            </w:r>
            <w:r w:rsidRPr="00496A6E">
              <w:rPr>
                <w:rFonts w:eastAsia="宋体" w:cstheme="minorHAnsi"/>
                <w:sz w:val="20"/>
                <w:szCs w:val="20"/>
              </w:rPr>
              <w:t>21.4</w:t>
            </w:r>
            <w:r w:rsidR="007B23B5" w:rsidRPr="00951172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1F8F56B" w14:textId="70C8ED84" w:rsidR="007B23B5" w:rsidRPr="00951172" w:rsidRDefault="007B23B5" w:rsidP="007B23B5">
            <w:pPr>
              <w:spacing w:after="0" w:line="240" w:lineRule="auto"/>
              <w:ind w:right="-135"/>
              <w:rPr>
                <w:rFonts w:eastAsia="宋体" w:cstheme="minorHAnsi"/>
                <w:sz w:val="20"/>
                <w:szCs w:val="20"/>
              </w:rPr>
            </w:pPr>
            <w:r w:rsidRPr="00951172">
              <w:rPr>
                <w:rFonts w:eastAsia="宋体" w:cstheme="minorHAnsi"/>
                <w:sz w:val="20"/>
                <w:szCs w:val="20"/>
              </w:rPr>
              <w:t>χ</w:t>
            </w:r>
            <w:r w:rsidRPr="00951172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  <w:r w:rsidRPr="00951172">
              <w:rPr>
                <w:rFonts w:eastAsia="宋体" w:cstheme="minorHAnsi"/>
                <w:sz w:val="20"/>
                <w:szCs w:val="20"/>
              </w:rPr>
              <w:t>=</w:t>
            </w:r>
            <w:r w:rsidR="00496A6E">
              <w:rPr>
                <w:rFonts w:eastAsia="宋体" w:cstheme="minorHAnsi"/>
                <w:sz w:val="20"/>
                <w:szCs w:val="20"/>
              </w:rPr>
              <w:t>5</w:t>
            </w:r>
            <w:r w:rsidRPr="00951172">
              <w:rPr>
                <w:rFonts w:eastAsia="宋体" w:cstheme="minorHAnsi"/>
                <w:sz w:val="20"/>
                <w:szCs w:val="20"/>
              </w:rPr>
              <w:t>.</w:t>
            </w:r>
            <w:r w:rsidR="00496A6E">
              <w:rPr>
                <w:rFonts w:eastAsia="宋体" w:cstheme="minorHAnsi"/>
                <w:sz w:val="20"/>
                <w:szCs w:val="20"/>
              </w:rPr>
              <w:t>4</w:t>
            </w:r>
            <w:r w:rsidRPr="00951172">
              <w:rPr>
                <w:rFonts w:eastAsia="宋体" w:cstheme="minorHAnsi"/>
                <w:sz w:val="20"/>
                <w:szCs w:val="20"/>
              </w:rPr>
              <w:t xml:space="preserve">, </w:t>
            </w:r>
            <w:r w:rsidR="00CC3AAB">
              <w:rPr>
                <w:rFonts w:eastAsia="宋体" w:cstheme="minorHAnsi"/>
                <w:sz w:val="20"/>
                <w:szCs w:val="20"/>
              </w:rPr>
              <w:t>*</w:t>
            </w:r>
            <w:r w:rsidRPr="00951172">
              <w:rPr>
                <w:rFonts w:eastAsia="宋体" w:cstheme="minorHAnsi"/>
                <w:sz w:val="20"/>
                <w:szCs w:val="20"/>
              </w:rPr>
              <w:t>P=</w:t>
            </w:r>
            <w:r w:rsidR="00496A6E" w:rsidRPr="00496A6E">
              <w:rPr>
                <w:rFonts w:eastAsia="宋体" w:cstheme="minorHAnsi"/>
                <w:sz w:val="20"/>
                <w:szCs w:val="20"/>
              </w:rPr>
              <w:t>2</w:t>
            </w:r>
            <w:r w:rsidR="00496A6E">
              <w:rPr>
                <w:rFonts w:eastAsia="宋体" w:cstheme="minorHAnsi"/>
                <w:sz w:val="20"/>
                <w:szCs w:val="20"/>
              </w:rPr>
              <w:t>.</w:t>
            </w:r>
            <w:r w:rsidR="00496A6E" w:rsidRPr="00496A6E">
              <w:rPr>
                <w:rFonts w:eastAsia="宋体" w:cstheme="minorHAnsi"/>
                <w:sz w:val="20"/>
                <w:szCs w:val="20"/>
              </w:rPr>
              <w:t>1</w:t>
            </w:r>
            <w:r>
              <w:rPr>
                <w:rFonts w:eastAsia="宋体" w:cstheme="minorHAnsi"/>
                <w:sz w:val="20"/>
                <w:szCs w:val="20"/>
              </w:rPr>
              <w:t>x</w:t>
            </w:r>
            <w:r w:rsidRPr="007B23B5">
              <w:rPr>
                <w:rFonts w:eastAsia="宋体" w:cstheme="minorHAnsi"/>
                <w:sz w:val="20"/>
                <w:szCs w:val="20"/>
              </w:rPr>
              <w:t>10</w:t>
            </w:r>
            <w:r w:rsidRPr="007B23B5">
              <w:rPr>
                <w:rFonts w:eastAsia="宋体" w:cstheme="minorHAnsi"/>
                <w:sz w:val="20"/>
                <w:szCs w:val="20"/>
                <w:vertAlign w:val="superscript"/>
              </w:rPr>
              <w:t>-</w:t>
            </w:r>
            <w:r w:rsidR="00496A6E">
              <w:rPr>
                <w:rFonts w:eastAsia="宋体" w:cstheme="minorHAnsi"/>
                <w:sz w:val="20"/>
                <w:szCs w:val="20"/>
                <w:vertAlign w:val="superscript"/>
              </w:rPr>
              <w:t>2</w:t>
            </w:r>
          </w:p>
        </w:tc>
      </w:tr>
    </w:tbl>
    <w:p w14:paraId="43F5BE7E" w14:textId="41237903" w:rsidR="00076548" w:rsidRDefault="006165FA" w:rsidP="004632C8">
      <w:pPr>
        <w:jc w:val="center"/>
        <w:rPr>
          <w:b/>
        </w:rPr>
      </w:pPr>
      <w:r w:rsidRPr="006165FA">
        <w:rPr>
          <w:b/>
        </w:rPr>
        <w:t>CVST</w:t>
      </w:r>
      <w:r>
        <w:rPr>
          <w:b/>
        </w:rPr>
        <w:t xml:space="preserve">: </w:t>
      </w:r>
      <w:r w:rsidRPr="006165FA">
        <w:rPr>
          <w:b/>
        </w:rPr>
        <w:t>cerebral sinus and venous thrombosis</w:t>
      </w:r>
      <w:r>
        <w:rPr>
          <w:b/>
        </w:rPr>
        <w:t xml:space="preserve">; mRS: </w:t>
      </w:r>
      <w:r w:rsidRPr="006165FA">
        <w:rPr>
          <w:b/>
        </w:rPr>
        <w:t>modified rankin scale</w:t>
      </w:r>
      <w:r>
        <w:rPr>
          <w:b/>
        </w:rPr>
        <w:t xml:space="preserve">; ICP: </w:t>
      </w:r>
      <w:r w:rsidRPr="006165FA">
        <w:rPr>
          <w:b/>
        </w:rPr>
        <w:t>intracranial pressure</w:t>
      </w:r>
      <w:r>
        <w:rPr>
          <w:b/>
        </w:rPr>
        <w:t>.</w:t>
      </w:r>
      <w:r w:rsidR="009A0F2B" w:rsidRPr="009A0F2B">
        <w:t xml:space="preserve"> </w:t>
      </w:r>
      <w:r w:rsidR="009A0F2B" w:rsidRPr="009A0F2B">
        <w:rPr>
          <w:b/>
        </w:rPr>
        <w:t>*p was corrected by false discovery rate correction.</w:t>
      </w:r>
    </w:p>
    <w:sectPr w:rsidR="000765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F6526" w14:textId="77777777" w:rsidR="00240BD3" w:rsidRDefault="00240BD3" w:rsidP="00675D2E">
      <w:pPr>
        <w:spacing w:after="0" w:line="240" w:lineRule="auto"/>
      </w:pPr>
      <w:r>
        <w:separator/>
      </w:r>
    </w:p>
  </w:endnote>
  <w:endnote w:type="continuationSeparator" w:id="0">
    <w:p w14:paraId="2DF16E60" w14:textId="77777777" w:rsidR="00240BD3" w:rsidRDefault="00240BD3" w:rsidP="00675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dvPS8C2A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73DF0" w14:textId="77777777" w:rsidR="00240BD3" w:rsidRDefault="00240BD3" w:rsidP="00675D2E">
      <w:pPr>
        <w:spacing w:after="0" w:line="240" w:lineRule="auto"/>
      </w:pPr>
      <w:r>
        <w:separator/>
      </w:r>
    </w:p>
  </w:footnote>
  <w:footnote w:type="continuationSeparator" w:id="0">
    <w:p w14:paraId="63E22662" w14:textId="77777777" w:rsidR="00240BD3" w:rsidRDefault="00240BD3" w:rsidP="00675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669"/>
    <w:rsid w:val="00004FBB"/>
    <w:rsid w:val="00017E30"/>
    <w:rsid w:val="000229F2"/>
    <w:rsid w:val="00024623"/>
    <w:rsid w:val="00025A7D"/>
    <w:rsid w:val="000433EF"/>
    <w:rsid w:val="00070B4A"/>
    <w:rsid w:val="00076548"/>
    <w:rsid w:val="00083764"/>
    <w:rsid w:val="000912CD"/>
    <w:rsid w:val="000B666A"/>
    <w:rsid w:val="000B6FAB"/>
    <w:rsid w:val="000D1B1C"/>
    <w:rsid w:val="000D395B"/>
    <w:rsid w:val="000D3F56"/>
    <w:rsid w:val="000F102B"/>
    <w:rsid w:val="000F6521"/>
    <w:rsid w:val="00102E0B"/>
    <w:rsid w:val="001030BC"/>
    <w:rsid w:val="00104C27"/>
    <w:rsid w:val="00112D2E"/>
    <w:rsid w:val="00112EE6"/>
    <w:rsid w:val="00114DBE"/>
    <w:rsid w:val="00116E7F"/>
    <w:rsid w:val="00123552"/>
    <w:rsid w:val="0012555F"/>
    <w:rsid w:val="0012640A"/>
    <w:rsid w:val="001325AD"/>
    <w:rsid w:val="00162D28"/>
    <w:rsid w:val="00172A27"/>
    <w:rsid w:val="001A1CF5"/>
    <w:rsid w:val="001A2EEF"/>
    <w:rsid w:val="001A5A42"/>
    <w:rsid w:val="001C222D"/>
    <w:rsid w:val="001D73EB"/>
    <w:rsid w:val="001E5401"/>
    <w:rsid w:val="001F0DC9"/>
    <w:rsid w:val="001F71B1"/>
    <w:rsid w:val="00206EA7"/>
    <w:rsid w:val="00240BD3"/>
    <w:rsid w:val="00246F49"/>
    <w:rsid w:val="00247639"/>
    <w:rsid w:val="00271B15"/>
    <w:rsid w:val="002765BF"/>
    <w:rsid w:val="002806A9"/>
    <w:rsid w:val="0028587A"/>
    <w:rsid w:val="002910F5"/>
    <w:rsid w:val="002B7069"/>
    <w:rsid w:val="002C6326"/>
    <w:rsid w:val="002C6725"/>
    <w:rsid w:val="002D57DC"/>
    <w:rsid w:val="002F5873"/>
    <w:rsid w:val="002F6250"/>
    <w:rsid w:val="002F6F41"/>
    <w:rsid w:val="00354E31"/>
    <w:rsid w:val="00364FC8"/>
    <w:rsid w:val="00372256"/>
    <w:rsid w:val="003815E8"/>
    <w:rsid w:val="0038550C"/>
    <w:rsid w:val="00390D5D"/>
    <w:rsid w:val="00390E01"/>
    <w:rsid w:val="003939B8"/>
    <w:rsid w:val="00397014"/>
    <w:rsid w:val="003D7E60"/>
    <w:rsid w:val="003E6B84"/>
    <w:rsid w:val="003F1312"/>
    <w:rsid w:val="00405A8B"/>
    <w:rsid w:val="0042455B"/>
    <w:rsid w:val="004356EC"/>
    <w:rsid w:val="00451F86"/>
    <w:rsid w:val="00456B15"/>
    <w:rsid w:val="00460EEC"/>
    <w:rsid w:val="00461945"/>
    <w:rsid w:val="004632C8"/>
    <w:rsid w:val="00470466"/>
    <w:rsid w:val="00476057"/>
    <w:rsid w:val="004870DA"/>
    <w:rsid w:val="00496A6E"/>
    <w:rsid w:val="004A0804"/>
    <w:rsid w:val="004D3E60"/>
    <w:rsid w:val="004E5FF1"/>
    <w:rsid w:val="004E78B1"/>
    <w:rsid w:val="005237B4"/>
    <w:rsid w:val="005303E4"/>
    <w:rsid w:val="0053397A"/>
    <w:rsid w:val="00543B31"/>
    <w:rsid w:val="00551965"/>
    <w:rsid w:val="00562134"/>
    <w:rsid w:val="005815B9"/>
    <w:rsid w:val="005913B7"/>
    <w:rsid w:val="005A0B0E"/>
    <w:rsid w:val="005C0B83"/>
    <w:rsid w:val="005C3896"/>
    <w:rsid w:val="005E53B5"/>
    <w:rsid w:val="005E66A7"/>
    <w:rsid w:val="00605967"/>
    <w:rsid w:val="00613609"/>
    <w:rsid w:val="006165FA"/>
    <w:rsid w:val="00630F90"/>
    <w:rsid w:val="006327BC"/>
    <w:rsid w:val="00632F4C"/>
    <w:rsid w:val="006330E7"/>
    <w:rsid w:val="00655626"/>
    <w:rsid w:val="0066302C"/>
    <w:rsid w:val="00675D2E"/>
    <w:rsid w:val="006818AE"/>
    <w:rsid w:val="00684D9B"/>
    <w:rsid w:val="006A3C53"/>
    <w:rsid w:val="006A5DDD"/>
    <w:rsid w:val="006D525A"/>
    <w:rsid w:val="006E2C2A"/>
    <w:rsid w:val="006F76EA"/>
    <w:rsid w:val="0071235F"/>
    <w:rsid w:val="00721D1D"/>
    <w:rsid w:val="007226BD"/>
    <w:rsid w:val="00723ED5"/>
    <w:rsid w:val="00725FFB"/>
    <w:rsid w:val="00747647"/>
    <w:rsid w:val="0075063F"/>
    <w:rsid w:val="0078551B"/>
    <w:rsid w:val="00790CB6"/>
    <w:rsid w:val="00795D57"/>
    <w:rsid w:val="007A1459"/>
    <w:rsid w:val="007A6988"/>
    <w:rsid w:val="007B23B5"/>
    <w:rsid w:val="007B633C"/>
    <w:rsid w:val="007C1339"/>
    <w:rsid w:val="007D33B8"/>
    <w:rsid w:val="007E336E"/>
    <w:rsid w:val="007F587D"/>
    <w:rsid w:val="00802830"/>
    <w:rsid w:val="00804199"/>
    <w:rsid w:val="00805983"/>
    <w:rsid w:val="00817CD1"/>
    <w:rsid w:val="008443C6"/>
    <w:rsid w:val="00845027"/>
    <w:rsid w:val="00845C84"/>
    <w:rsid w:val="00847069"/>
    <w:rsid w:val="00873C0E"/>
    <w:rsid w:val="00874FEE"/>
    <w:rsid w:val="008A774B"/>
    <w:rsid w:val="008D2E1B"/>
    <w:rsid w:val="008E732E"/>
    <w:rsid w:val="00900F0F"/>
    <w:rsid w:val="00914A2A"/>
    <w:rsid w:val="00920A6D"/>
    <w:rsid w:val="0093712C"/>
    <w:rsid w:val="00951172"/>
    <w:rsid w:val="00954D50"/>
    <w:rsid w:val="0097078C"/>
    <w:rsid w:val="00973564"/>
    <w:rsid w:val="009832ED"/>
    <w:rsid w:val="009A0F2B"/>
    <w:rsid w:val="009A3073"/>
    <w:rsid w:val="009D6EDF"/>
    <w:rsid w:val="009D75A2"/>
    <w:rsid w:val="00A02F79"/>
    <w:rsid w:val="00A05D3C"/>
    <w:rsid w:val="00A06674"/>
    <w:rsid w:val="00A3151F"/>
    <w:rsid w:val="00A40C08"/>
    <w:rsid w:val="00A436C5"/>
    <w:rsid w:val="00A51ABE"/>
    <w:rsid w:val="00A53C93"/>
    <w:rsid w:val="00A606BE"/>
    <w:rsid w:val="00A64E43"/>
    <w:rsid w:val="00A90688"/>
    <w:rsid w:val="00A92012"/>
    <w:rsid w:val="00A947ED"/>
    <w:rsid w:val="00AB4062"/>
    <w:rsid w:val="00AB7FBB"/>
    <w:rsid w:val="00AC04C0"/>
    <w:rsid w:val="00AC6DAA"/>
    <w:rsid w:val="00AD3AB9"/>
    <w:rsid w:val="00AD3D07"/>
    <w:rsid w:val="00AE2834"/>
    <w:rsid w:val="00AE309D"/>
    <w:rsid w:val="00AF3496"/>
    <w:rsid w:val="00B000CB"/>
    <w:rsid w:val="00B1336C"/>
    <w:rsid w:val="00B26674"/>
    <w:rsid w:val="00B43387"/>
    <w:rsid w:val="00B62762"/>
    <w:rsid w:val="00B70C36"/>
    <w:rsid w:val="00B82827"/>
    <w:rsid w:val="00B85AB7"/>
    <w:rsid w:val="00B862E1"/>
    <w:rsid w:val="00B90007"/>
    <w:rsid w:val="00B9310E"/>
    <w:rsid w:val="00B971E0"/>
    <w:rsid w:val="00BB124F"/>
    <w:rsid w:val="00BC4949"/>
    <w:rsid w:val="00BD2D72"/>
    <w:rsid w:val="00BF371E"/>
    <w:rsid w:val="00BF5D0B"/>
    <w:rsid w:val="00BF74F6"/>
    <w:rsid w:val="00C0632B"/>
    <w:rsid w:val="00C10B85"/>
    <w:rsid w:val="00C12232"/>
    <w:rsid w:val="00C13262"/>
    <w:rsid w:val="00C2047E"/>
    <w:rsid w:val="00C205A3"/>
    <w:rsid w:val="00C24584"/>
    <w:rsid w:val="00C6143D"/>
    <w:rsid w:val="00C73A6D"/>
    <w:rsid w:val="00C90B38"/>
    <w:rsid w:val="00C9465B"/>
    <w:rsid w:val="00CA0D60"/>
    <w:rsid w:val="00CA3561"/>
    <w:rsid w:val="00CC0C73"/>
    <w:rsid w:val="00CC1B3E"/>
    <w:rsid w:val="00CC3AAB"/>
    <w:rsid w:val="00CC44C0"/>
    <w:rsid w:val="00D01CE8"/>
    <w:rsid w:val="00D06C68"/>
    <w:rsid w:val="00D617C0"/>
    <w:rsid w:val="00D847FB"/>
    <w:rsid w:val="00DA214E"/>
    <w:rsid w:val="00DB3E56"/>
    <w:rsid w:val="00DB6903"/>
    <w:rsid w:val="00DC0D65"/>
    <w:rsid w:val="00DC7C9A"/>
    <w:rsid w:val="00DE30F6"/>
    <w:rsid w:val="00DF3688"/>
    <w:rsid w:val="00E030AA"/>
    <w:rsid w:val="00E05F02"/>
    <w:rsid w:val="00E16162"/>
    <w:rsid w:val="00E17584"/>
    <w:rsid w:val="00E26BAE"/>
    <w:rsid w:val="00E30CDD"/>
    <w:rsid w:val="00E31A67"/>
    <w:rsid w:val="00E41403"/>
    <w:rsid w:val="00E72B65"/>
    <w:rsid w:val="00E7348B"/>
    <w:rsid w:val="00E820C2"/>
    <w:rsid w:val="00EB4A48"/>
    <w:rsid w:val="00EB579A"/>
    <w:rsid w:val="00EC2BA7"/>
    <w:rsid w:val="00ED4897"/>
    <w:rsid w:val="00EF24E3"/>
    <w:rsid w:val="00F37D70"/>
    <w:rsid w:val="00F41D6F"/>
    <w:rsid w:val="00F44FDF"/>
    <w:rsid w:val="00F5799D"/>
    <w:rsid w:val="00F901E2"/>
    <w:rsid w:val="00F92534"/>
    <w:rsid w:val="00F94615"/>
    <w:rsid w:val="00FA749B"/>
    <w:rsid w:val="00FB304A"/>
    <w:rsid w:val="00FB4F77"/>
    <w:rsid w:val="00FC6D5D"/>
    <w:rsid w:val="00FD4659"/>
    <w:rsid w:val="00FE0962"/>
    <w:rsid w:val="00FE1663"/>
    <w:rsid w:val="00FE715C"/>
    <w:rsid w:val="00FF7AE7"/>
    <w:rsid w:val="0B143633"/>
    <w:rsid w:val="10585CD7"/>
    <w:rsid w:val="15ED56BE"/>
    <w:rsid w:val="167B048B"/>
    <w:rsid w:val="1C2A5D98"/>
    <w:rsid w:val="1CC50E4E"/>
    <w:rsid w:val="2119446F"/>
    <w:rsid w:val="2307293F"/>
    <w:rsid w:val="2AD855E6"/>
    <w:rsid w:val="3AB26E82"/>
    <w:rsid w:val="3AFE42C3"/>
    <w:rsid w:val="410D4480"/>
    <w:rsid w:val="41406CCD"/>
    <w:rsid w:val="498509C6"/>
    <w:rsid w:val="50FB3C3E"/>
    <w:rsid w:val="62B451D6"/>
    <w:rsid w:val="67F40BF8"/>
    <w:rsid w:val="6C97280A"/>
    <w:rsid w:val="6D535020"/>
    <w:rsid w:val="6D894BE7"/>
    <w:rsid w:val="6F0B7536"/>
    <w:rsid w:val="79672FFB"/>
    <w:rsid w:val="7A2C22AF"/>
    <w:rsid w:val="7F9B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3F4488"/>
  <w15:docId w15:val="{BC800013-1E6B-404A-AEAE-0849F1B4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4632C8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4632C8"/>
    <w:rPr>
      <w:rFonts w:asciiTheme="minorHAnsi" w:eastAsiaTheme="minorEastAsia" w:hAnsiTheme="minorHAnsi" w:cstheme="minorBidi"/>
      <w:sz w:val="18"/>
      <w:szCs w:val="18"/>
    </w:rPr>
  </w:style>
  <w:style w:type="character" w:styleId="a9">
    <w:name w:val="annotation reference"/>
    <w:basedOn w:val="a0"/>
    <w:rsid w:val="00017E30"/>
    <w:rPr>
      <w:sz w:val="21"/>
      <w:szCs w:val="21"/>
    </w:rPr>
  </w:style>
  <w:style w:type="paragraph" w:styleId="aa">
    <w:name w:val="annotation text"/>
    <w:basedOn w:val="a"/>
    <w:link w:val="ab"/>
    <w:rsid w:val="00017E30"/>
  </w:style>
  <w:style w:type="character" w:customStyle="1" w:styleId="ab">
    <w:name w:val="批注文字 字符"/>
    <w:basedOn w:val="a0"/>
    <w:link w:val="aa"/>
    <w:rsid w:val="00017E30"/>
    <w:rPr>
      <w:rFonts w:asciiTheme="minorHAnsi" w:eastAsiaTheme="minorEastAsia" w:hAnsiTheme="minorHAnsi" w:cstheme="minorBidi"/>
      <w:sz w:val="22"/>
      <w:szCs w:val="22"/>
    </w:rPr>
  </w:style>
  <w:style w:type="paragraph" w:styleId="ac">
    <w:name w:val="annotation subject"/>
    <w:basedOn w:val="aa"/>
    <w:next w:val="aa"/>
    <w:link w:val="ad"/>
    <w:rsid w:val="00017E30"/>
    <w:rPr>
      <w:b/>
      <w:bCs/>
    </w:rPr>
  </w:style>
  <w:style w:type="character" w:customStyle="1" w:styleId="ad">
    <w:name w:val="批注主题 字符"/>
    <w:basedOn w:val="ab"/>
    <w:link w:val="ac"/>
    <w:rsid w:val="00017E30"/>
    <w:rPr>
      <w:rFonts w:asciiTheme="minorHAnsi" w:eastAsiaTheme="minorEastAsia" w:hAnsiTheme="minorHAnsi" w:cstheme="minorBidi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0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525D3B-4C0F-45A7-9E83-E52603437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Nicole meng</cp:lastModifiedBy>
  <cp:revision>24</cp:revision>
  <dcterms:created xsi:type="dcterms:W3CDTF">2020-07-11T18:25:00Z</dcterms:created>
  <dcterms:modified xsi:type="dcterms:W3CDTF">2020-08-2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